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69C3FB" w14:textId="77777777" w:rsidR="003A4AA6" w:rsidRPr="008D7E58" w:rsidRDefault="00112955" w:rsidP="003701B4">
      <w:pPr>
        <w:rPr>
          <w:rFonts w:ascii="Times New Roman" w:hAnsi="Times New Roman" w:cs="Times New Roman"/>
          <w:b/>
          <w:noProof/>
          <w:lang w:val="en-US"/>
        </w:rPr>
      </w:pPr>
      <w:r w:rsidRPr="008D7E58">
        <w:rPr>
          <w:rFonts w:ascii="Times New Roman" w:hAnsi="Times New Roman" w:cs="Times New Roman"/>
          <w:b/>
          <w:noProof/>
          <w:lang w:val="en-US"/>
        </w:rPr>
        <w:t>SUPPLEMENTARY FILE</w:t>
      </w:r>
    </w:p>
    <w:p w14:paraId="15902171" w14:textId="77777777" w:rsidR="00112955" w:rsidRPr="008D7E58" w:rsidRDefault="00112955" w:rsidP="003701B4">
      <w:pPr>
        <w:rPr>
          <w:rFonts w:ascii="Times New Roman" w:hAnsi="Times New Roman" w:cs="Times New Roman"/>
          <w:b/>
          <w:noProof/>
          <w:lang w:val="en-US"/>
        </w:rPr>
      </w:pPr>
    </w:p>
    <w:p w14:paraId="555FBACD" w14:textId="77777777" w:rsidR="00112955" w:rsidRPr="008D7E58" w:rsidRDefault="00112955" w:rsidP="003701B4">
      <w:pPr>
        <w:rPr>
          <w:rFonts w:ascii="Times New Roman" w:hAnsi="Times New Roman" w:cs="Times New Roman"/>
          <w:b/>
          <w:noProof/>
          <w:lang w:val="en-US"/>
        </w:rPr>
      </w:pPr>
      <w:r w:rsidRPr="008D7E58">
        <w:rPr>
          <w:rFonts w:ascii="Times New Roman" w:hAnsi="Times New Roman" w:cs="Times New Roman"/>
          <w:b/>
          <w:noProof/>
          <w:lang w:val="en-US"/>
        </w:rPr>
        <w:t>Article: The factorial validity of the ALSFRS-R: a revision of its measurement model</w:t>
      </w:r>
    </w:p>
    <w:p w14:paraId="548E20A4" w14:textId="43A14EDC" w:rsidR="003701B4" w:rsidRPr="00D6560C" w:rsidRDefault="00112955" w:rsidP="003701B4">
      <w:pPr>
        <w:rPr>
          <w:rFonts w:ascii="Times New Roman" w:hAnsi="Times New Roman" w:cs="Times New Roman"/>
          <w:noProof/>
          <w:lang w:val="nl-NL"/>
        </w:rPr>
      </w:pPr>
      <w:r w:rsidRPr="00D6560C">
        <w:rPr>
          <w:rFonts w:ascii="Times New Roman" w:hAnsi="Times New Roman" w:cs="Times New Roman"/>
          <w:noProof/>
          <w:lang w:val="nl-NL"/>
        </w:rPr>
        <w:t xml:space="preserve">By </w:t>
      </w:r>
      <w:r w:rsidR="00E308FF" w:rsidRPr="00D6560C">
        <w:rPr>
          <w:rFonts w:ascii="Times New Roman" w:hAnsi="Times New Roman" w:cs="Times New Roman"/>
          <w:noProof/>
          <w:lang w:val="nl-NL"/>
        </w:rPr>
        <w:t>Leonhard A. Bakker, Carin D. Schröder, Michael A. van Es,</w:t>
      </w:r>
      <w:r w:rsidR="003701B4" w:rsidRPr="00D6560C">
        <w:rPr>
          <w:rFonts w:ascii="Times New Roman" w:hAnsi="Times New Roman" w:cs="Times New Roman"/>
          <w:noProof/>
          <w:lang w:val="nl-NL"/>
        </w:rPr>
        <w:t xml:space="preserve"> </w:t>
      </w:r>
      <w:r w:rsidR="00FE60E5" w:rsidRPr="00D6560C">
        <w:rPr>
          <w:rFonts w:ascii="Times New Roman" w:hAnsi="Times New Roman" w:cs="Times New Roman"/>
          <w:noProof/>
          <w:lang w:val="nl-NL"/>
        </w:rPr>
        <w:t xml:space="preserve">Paul Westers, </w:t>
      </w:r>
      <w:r w:rsidR="003701B4" w:rsidRPr="00D6560C">
        <w:rPr>
          <w:rFonts w:ascii="Times New Roman" w:hAnsi="Times New Roman" w:cs="Times New Roman"/>
          <w:noProof/>
          <w:lang w:val="nl-NL"/>
        </w:rPr>
        <w:t xml:space="preserve">Johanna M. A. Visser-Meily, Leonard H. van </w:t>
      </w:r>
      <w:r w:rsidR="00FD0440" w:rsidRPr="00D6560C">
        <w:rPr>
          <w:rFonts w:ascii="Times New Roman" w:hAnsi="Times New Roman" w:cs="Times New Roman"/>
          <w:noProof/>
          <w:lang w:val="nl-NL"/>
        </w:rPr>
        <w:t>den Berg</w:t>
      </w:r>
      <w:r w:rsidR="003701B4" w:rsidRPr="00D6560C">
        <w:rPr>
          <w:rFonts w:ascii="Times New Roman" w:hAnsi="Times New Roman" w:cs="Times New Roman"/>
          <w:noProof/>
          <w:lang w:val="nl-NL"/>
        </w:rPr>
        <w:t>.</w:t>
      </w:r>
    </w:p>
    <w:p w14:paraId="7C48CBEA" w14:textId="77777777" w:rsidR="00B623C3" w:rsidRPr="00D6560C" w:rsidRDefault="00B623C3" w:rsidP="003701B4">
      <w:pPr>
        <w:rPr>
          <w:rFonts w:ascii="Times New Roman" w:hAnsi="Times New Roman" w:cs="Times New Roman"/>
          <w:noProof/>
          <w:lang w:val="nl-NL"/>
        </w:rPr>
      </w:pPr>
      <w:bookmarkStart w:id="0" w:name="OLE_LINK3"/>
      <w:bookmarkStart w:id="1" w:name="OLE_LINK4"/>
    </w:p>
    <w:p w14:paraId="0FC3BB02" w14:textId="56760D6C" w:rsidR="00B623C3" w:rsidRDefault="002F6F9B" w:rsidP="003701B4">
      <w:pPr>
        <w:rPr>
          <w:rFonts w:ascii="Times New Roman" w:hAnsi="Times New Roman" w:cs="Times New Roman"/>
          <w:noProof/>
          <w:lang w:val="en-US"/>
        </w:rPr>
      </w:pPr>
      <w:r w:rsidRPr="008D7E58">
        <w:rPr>
          <w:rFonts w:ascii="Times New Roman" w:hAnsi="Times New Roman" w:cs="Times New Roman"/>
          <w:b/>
          <w:noProof/>
          <w:lang w:val="en-US"/>
        </w:rPr>
        <w:t>S</w:t>
      </w:r>
      <w:r w:rsidR="00CF25E8" w:rsidRPr="008D7E58">
        <w:rPr>
          <w:rFonts w:ascii="Times New Roman" w:hAnsi="Times New Roman" w:cs="Times New Roman"/>
          <w:b/>
          <w:noProof/>
          <w:lang w:val="en-US"/>
        </w:rPr>
        <w:t xml:space="preserve">1. </w:t>
      </w:r>
      <w:r w:rsidR="00CF25E8" w:rsidRPr="008D7E58">
        <w:rPr>
          <w:rFonts w:ascii="Times New Roman" w:hAnsi="Times New Roman" w:cs="Times New Roman"/>
          <w:noProof/>
          <w:lang w:val="en-US"/>
        </w:rPr>
        <w:t>M</w:t>
      </w:r>
      <w:r w:rsidR="00CF25E8" w:rsidRPr="008D7E58">
        <w:rPr>
          <w:rFonts w:ascii="Times New Roman" w:hAnsi="Times New Roman" w:cs="Times New Roman"/>
          <w:i/>
          <w:noProof/>
          <w:lang w:val="en-US"/>
        </w:rPr>
        <w:t xml:space="preserve">plus </w:t>
      </w:r>
      <w:r w:rsidR="00CF25E8" w:rsidRPr="008D7E58">
        <w:rPr>
          <w:rFonts w:ascii="Times New Roman" w:hAnsi="Times New Roman" w:cs="Times New Roman"/>
          <w:noProof/>
          <w:lang w:val="en-US"/>
        </w:rPr>
        <w:t xml:space="preserve">input for </w:t>
      </w:r>
      <w:r w:rsidR="00251F7F">
        <w:rPr>
          <w:rFonts w:ascii="Times New Roman" w:hAnsi="Times New Roman" w:cs="Times New Roman"/>
          <w:noProof/>
          <w:lang w:val="en-US"/>
        </w:rPr>
        <w:t xml:space="preserve">a </w:t>
      </w:r>
      <w:r w:rsidR="00CF25E8" w:rsidRPr="008D7E58">
        <w:rPr>
          <w:rFonts w:ascii="Times New Roman" w:hAnsi="Times New Roman" w:cs="Times New Roman"/>
          <w:noProof/>
          <w:lang w:val="en-US"/>
        </w:rPr>
        <w:t xml:space="preserve">confirmatory factor analysis of the ALSFRS-R </w:t>
      </w:r>
      <w:r w:rsidR="00113374" w:rsidRPr="008D7E58">
        <w:rPr>
          <w:rFonts w:ascii="Times New Roman" w:hAnsi="Times New Roman" w:cs="Times New Roman"/>
          <w:noProof/>
          <w:lang w:val="en-US"/>
        </w:rPr>
        <w:t>using</w:t>
      </w:r>
      <w:r w:rsidR="00CF25E8" w:rsidRPr="008D7E58">
        <w:rPr>
          <w:rFonts w:ascii="Times New Roman" w:hAnsi="Times New Roman" w:cs="Times New Roman"/>
          <w:noProof/>
          <w:lang w:val="en-US"/>
        </w:rPr>
        <w:t xml:space="preserve"> a measurement model with three-factor structure and correlated errors.</w:t>
      </w:r>
    </w:p>
    <w:bookmarkEnd w:id="0"/>
    <w:bookmarkEnd w:id="1"/>
    <w:p w14:paraId="7EAFED34" w14:textId="77777777" w:rsidR="004F040E" w:rsidRPr="008D7E58" w:rsidRDefault="004F040E" w:rsidP="003701B4">
      <w:pPr>
        <w:rPr>
          <w:rFonts w:ascii="Times New Roman" w:hAnsi="Times New Roman" w:cs="Times New Roman"/>
          <w:noProof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7630"/>
      </w:tblGrid>
      <w:tr w:rsidR="00ED39E8" w14:paraId="06A7D8A8" w14:textId="77777777" w:rsidTr="004F040E">
        <w:tc>
          <w:tcPr>
            <w:tcW w:w="0" w:type="auto"/>
          </w:tcPr>
          <w:p w14:paraId="46A94C5A" w14:textId="77777777" w:rsidR="00ED39E8" w:rsidRPr="008D7E58" w:rsidRDefault="00ED39E8" w:rsidP="00977A0A">
            <w:pPr>
              <w:rPr>
                <w:rFonts w:ascii="Times New Roman" w:hAnsi="Times New Roman" w:cs="Times New Roman"/>
                <w:noProof/>
                <w:color w:val="0000FF"/>
              </w:rPr>
            </w:pPr>
          </w:p>
        </w:tc>
        <w:tc>
          <w:tcPr>
            <w:tcW w:w="0" w:type="auto"/>
          </w:tcPr>
          <w:p w14:paraId="67E2E63E" w14:textId="77777777" w:rsidR="00ED39E8" w:rsidRPr="008D7E58" w:rsidRDefault="00ED39E8" w:rsidP="00977A0A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977A0A" w14:paraId="7A3E02FF" w14:textId="77777777" w:rsidTr="004F040E">
        <w:tc>
          <w:tcPr>
            <w:tcW w:w="0" w:type="auto"/>
          </w:tcPr>
          <w:p w14:paraId="3BC2C6E9" w14:textId="77777777" w:rsidR="00977A0A" w:rsidRPr="008D7E58" w:rsidRDefault="00977A0A" w:rsidP="00977A0A">
            <w:pPr>
              <w:rPr>
                <w:rFonts w:ascii="Times New Roman" w:hAnsi="Times New Roman" w:cs="Times New Roman"/>
                <w:noProof/>
                <w:color w:val="0000FF"/>
              </w:rPr>
            </w:pPr>
            <w:bookmarkStart w:id="2" w:name="OLE_LINK33"/>
            <w:bookmarkStart w:id="3" w:name="OLE_LINK34"/>
            <w:bookmarkStart w:id="4" w:name="OLE_LINK31"/>
            <w:bookmarkStart w:id="5" w:name="OLE_LINK32"/>
            <w:r w:rsidRPr="008D7E58">
              <w:rPr>
                <w:rFonts w:ascii="Times New Roman" w:hAnsi="Times New Roman" w:cs="Times New Roman"/>
                <w:noProof/>
                <w:color w:val="0000FF"/>
              </w:rPr>
              <w:t>TITLE:</w:t>
            </w:r>
          </w:p>
          <w:p w14:paraId="042941F2" w14:textId="53609862" w:rsidR="00977A0A" w:rsidRDefault="00977A0A" w:rsidP="003701B4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</w:tcPr>
          <w:p w14:paraId="280F39EE" w14:textId="4BB0ABD9" w:rsidR="00977A0A" w:rsidRDefault="00E23E8B" w:rsidP="00977A0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Confirmatory</w:t>
            </w:r>
            <w:r w:rsidR="00977A0A" w:rsidRPr="008D7E58">
              <w:rPr>
                <w:rFonts w:ascii="Times New Roman" w:hAnsi="Times New Roman" w:cs="Times New Roman"/>
                <w:noProof/>
              </w:rPr>
              <w:t xml:space="preserve"> factor analysis (CFA) of the amyotrophic lateral sclerosis functional rating scale-revised (ALSFRS-R) using a measurement model with a three-factor structure and correlated errors i.e. between item 4 on handwriting and item 5 on handling food and utensils, and item 8 on walking and item 9 on climbing stairs.</w:t>
            </w:r>
          </w:p>
          <w:p w14:paraId="3DD39D15" w14:textId="2FD16447" w:rsidR="00D54C6B" w:rsidRDefault="00D54C6B" w:rsidP="00977A0A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977A0A" w14:paraId="5A292703" w14:textId="77777777" w:rsidTr="004F040E">
        <w:tc>
          <w:tcPr>
            <w:tcW w:w="0" w:type="auto"/>
          </w:tcPr>
          <w:p w14:paraId="3805DEB5" w14:textId="00266C22" w:rsidR="00977A0A" w:rsidRPr="00977A0A" w:rsidRDefault="00977A0A" w:rsidP="003701B4">
            <w:pPr>
              <w:rPr>
                <w:rFonts w:ascii="Times New Roman" w:hAnsi="Times New Roman" w:cs="Times New Roman"/>
                <w:noProof/>
                <w:color w:val="0000FF"/>
              </w:rPr>
            </w:pPr>
            <w:r w:rsidRPr="008D7E58">
              <w:rPr>
                <w:rFonts w:ascii="Times New Roman" w:hAnsi="Times New Roman" w:cs="Times New Roman"/>
                <w:noProof/>
                <w:color w:val="0000FF"/>
              </w:rPr>
              <w:t>DATA:</w:t>
            </w:r>
          </w:p>
        </w:tc>
        <w:tc>
          <w:tcPr>
            <w:tcW w:w="0" w:type="auto"/>
          </w:tcPr>
          <w:p w14:paraId="6B2E17E1" w14:textId="7EC961A8" w:rsidR="00977A0A" w:rsidRDefault="00977A0A" w:rsidP="00977A0A">
            <w:pPr>
              <w:rPr>
                <w:rFonts w:ascii="Times New Roman" w:hAnsi="Times New Roman" w:cs="Times New Roman"/>
                <w:noProof/>
              </w:rPr>
            </w:pPr>
            <w:r w:rsidRPr="008D7E58">
              <w:rPr>
                <w:rFonts w:ascii="Times New Roman" w:hAnsi="Times New Roman" w:cs="Times New Roman"/>
                <w:noProof/>
              </w:rPr>
              <w:t>File = filename.csv</w:t>
            </w:r>
            <w:r w:rsidR="005C6A81">
              <w:rPr>
                <w:rFonts w:ascii="Times New Roman" w:hAnsi="Times New Roman" w:cs="Times New Roman"/>
                <w:noProof/>
              </w:rPr>
              <w:t>;</w:t>
            </w:r>
          </w:p>
          <w:p w14:paraId="543D9926" w14:textId="6CA58BD7" w:rsidR="00D54C6B" w:rsidRDefault="00D54C6B" w:rsidP="00D12421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977A0A" w14:paraId="76D16834" w14:textId="77777777" w:rsidTr="004F040E">
        <w:trPr>
          <w:trHeight w:val="1052"/>
        </w:trPr>
        <w:tc>
          <w:tcPr>
            <w:tcW w:w="0" w:type="auto"/>
          </w:tcPr>
          <w:p w14:paraId="77CA809E" w14:textId="1CAB977D" w:rsidR="00977A0A" w:rsidRPr="00977A0A" w:rsidRDefault="00977A0A" w:rsidP="003701B4">
            <w:pPr>
              <w:rPr>
                <w:rFonts w:ascii="Times New Roman" w:hAnsi="Times New Roman" w:cs="Times New Roman"/>
                <w:noProof/>
                <w:color w:val="0000FF"/>
              </w:rPr>
            </w:pPr>
            <w:r w:rsidRPr="008D7E58">
              <w:rPr>
                <w:rFonts w:ascii="Times New Roman" w:hAnsi="Times New Roman" w:cs="Times New Roman"/>
                <w:noProof/>
                <w:color w:val="0000FF"/>
              </w:rPr>
              <w:t>VARIABLE:</w:t>
            </w:r>
          </w:p>
        </w:tc>
        <w:tc>
          <w:tcPr>
            <w:tcW w:w="0" w:type="auto"/>
          </w:tcPr>
          <w:p w14:paraId="3607DAFD" w14:textId="1D27644B" w:rsidR="00D54C6B" w:rsidRDefault="00DD17A3" w:rsidP="00977A0A">
            <w:pPr>
              <w:rPr>
                <w:rFonts w:ascii="Times New Roman" w:hAnsi="Times New Roman" w:cs="Times New Roman"/>
                <w:noProof/>
              </w:rPr>
            </w:pPr>
            <w:bookmarkStart w:id="6" w:name="OLE_LINK162"/>
            <w:bookmarkStart w:id="7" w:name="OLE_LINK163"/>
            <w:r>
              <w:rPr>
                <w:rFonts w:ascii="Times New Roman" w:hAnsi="Times New Roman" w:cs="Times New Roman"/>
                <w:noProof/>
              </w:rPr>
              <w:t>Names  =</w:t>
            </w:r>
          </w:p>
          <w:p w14:paraId="670D7B58" w14:textId="0B3F54D6" w:rsidR="00D54C6B" w:rsidRDefault="00D54C6B" w:rsidP="00977A0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ab/>
            </w:r>
            <w:r w:rsidR="00977A0A" w:rsidRPr="008D7E58">
              <w:rPr>
                <w:rFonts w:ascii="Times New Roman" w:hAnsi="Times New Roman" w:cs="Times New Roman"/>
                <w:noProof/>
              </w:rPr>
              <w:t>ID</w:t>
            </w:r>
          </w:p>
          <w:p w14:paraId="709154E6" w14:textId="783FD1AD" w:rsidR="00D54C6B" w:rsidRDefault="00D54C6B" w:rsidP="00977A0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ab/>
            </w:r>
            <w:r w:rsidR="00977A0A" w:rsidRPr="008D7E58">
              <w:rPr>
                <w:rFonts w:ascii="Times New Roman" w:hAnsi="Times New Roman" w:cs="Times New Roman"/>
                <w:noProof/>
              </w:rPr>
              <w:t>item1 item2 item3 item4 item5 item6</w:t>
            </w:r>
            <w:r w:rsidR="00977A0A">
              <w:rPr>
                <w:rFonts w:ascii="Times New Roman" w:hAnsi="Times New Roman" w:cs="Times New Roman"/>
                <w:noProof/>
              </w:rPr>
              <w:t xml:space="preserve"> </w:t>
            </w:r>
          </w:p>
          <w:p w14:paraId="5F0705AA" w14:textId="6A166164" w:rsidR="00977A0A" w:rsidRDefault="00D54C6B" w:rsidP="00977A0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ab/>
              <w:t>i</w:t>
            </w:r>
            <w:r w:rsidR="00977A0A" w:rsidRPr="008D7E58">
              <w:rPr>
                <w:rFonts w:ascii="Times New Roman" w:hAnsi="Times New Roman" w:cs="Times New Roman"/>
                <w:noProof/>
              </w:rPr>
              <w:t>tem7 i</w:t>
            </w:r>
            <w:r w:rsidR="00977A0A">
              <w:rPr>
                <w:rFonts w:ascii="Times New Roman" w:hAnsi="Times New Roman" w:cs="Times New Roman"/>
                <w:noProof/>
              </w:rPr>
              <w:t>tem8 item9 item10 item11 item12</w:t>
            </w:r>
            <w:r w:rsidR="00C6752D">
              <w:rPr>
                <w:rFonts w:ascii="Times New Roman" w:hAnsi="Times New Roman" w:cs="Times New Roman"/>
                <w:noProof/>
              </w:rPr>
              <w:t>;</w:t>
            </w:r>
          </w:p>
          <w:p w14:paraId="62570A52" w14:textId="77777777" w:rsidR="00D54C6B" w:rsidRDefault="00D54C6B" w:rsidP="003701B4">
            <w:pPr>
              <w:rPr>
                <w:rFonts w:ascii="Times New Roman" w:hAnsi="Times New Roman" w:cs="Times New Roman"/>
                <w:noProof/>
              </w:rPr>
            </w:pPr>
          </w:p>
          <w:p w14:paraId="6030A2FE" w14:textId="6068059E" w:rsidR="00D54C6B" w:rsidRDefault="00977A0A" w:rsidP="003701B4">
            <w:pPr>
              <w:rPr>
                <w:rFonts w:ascii="Times New Roman" w:hAnsi="Times New Roman" w:cs="Times New Roman"/>
                <w:noProof/>
              </w:rPr>
            </w:pPr>
            <w:r w:rsidRPr="008D7E58">
              <w:rPr>
                <w:rFonts w:ascii="Times New Roman" w:hAnsi="Times New Roman" w:cs="Times New Roman"/>
                <w:noProof/>
              </w:rPr>
              <w:t>Usevariables =</w:t>
            </w:r>
          </w:p>
          <w:p w14:paraId="5B449120" w14:textId="77777777" w:rsidR="00977A0A" w:rsidRDefault="00D54C6B" w:rsidP="003701B4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ab/>
            </w:r>
            <w:bookmarkStart w:id="8" w:name="OLE_LINK155"/>
            <w:bookmarkStart w:id="9" w:name="OLE_LINK156"/>
            <w:r w:rsidR="00977A0A" w:rsidRPr="008D7E58">
              <w:rPr>
                <w:rFonts w:ascii="Times New Roman" w:hAnsi="Times New Roman" w:cs="Times New Roman"/>
                <w:noProof/>
              </w:rPr>
              <w:t xml:space="preserve">item1 </w:t>
            </w:r>
            <w:r w:rsidR="00977A0A">
              <w:rPr>
                <w:rFonts w:ascii="Times New Roman" w:hAnsi="Times New Roman" w:cs="Times New Roman"/>
                <w:noProof/>
              </w:rPr>
              <w:t>-</w:t>
            </w:r>
            <w:r w:rsidR="00977A0A" w:rsidRPr="008D7E58">
              <w:rPr>
                <w:rFonts w:ascii="Times New Roman" w:hAnsi="Times New Roman" w:cs="Times New Roman"/>
                <w:noProof/>
              </w:rPr>
              <w:t xml:space="preserve"> item12;</w:t>
            </w:r>
            <w:bookmarkEnd w:id="8"/>
            <w:bookmarkEnd w:id="9"/>
          </w:p>
          <w:p w14:paraId="708068DD" w14:textId="77777777" w:rsidR="00D54C6B" w:rsidRDefault="00D54C6B" w:rsidP="003701B4">
            <w:pPr>
              <w:rPr>
                <w:rFonts w:ascii="Times New Roman" w:hAnsi="Times New Roman" w:cs="Times New Roman"/>
                <w:noProof/>
              </w:rPr>
            </w:pPr>
          </w:p>
          <w:p w14:paraId="1D739998" w14:textId="2056B912" w:rsidR="00D54C6B" w:rsidRDefault="00DD17A3" w:rsidP="003701B4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Categorical =</w:t>
            </w:r>
          </w:p>
          <w:p w14:paraId="76D825CC" w14:textId="6C014F73" w:rsidR="00D54C6B" w:rsidRDefault="00D54C6B" w:rsidP="003701B4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ab/>
            </w:r>
            <w:r w:rsidRPr="008D7E58">
              <w:rPr>
                <w:rFonts w:ascii="Times New Roman" w:hAnsi="Times New Roman" w:cs="Times New Roman"/>
                <w:noProof/>
              </w:rPr>
              <w:t xml:space="preserve">item1 </w:t>
            </w:r>
            <w:r>
              <w:rPr>
                <w:rFonts w:ascii="Times New Roman" w:hAnsi="Times New Roman" w:cs="Times New Roman"/>
                <w:noProof/>
              </w:rPr>
              <w:t>-</w:t>
            </w:r>
            <w:r w:rsidRPr="008D7E58">
              <w:rPr>
                <w:rFonts w:ascii="Times New Roman" w:hAnsi="Times New Roman" w:cs="Times New Roman"/>
                <w:noProof/>
              </w:rPr>
              <w:t xml:space="preserve"> item12;</w:t>
            </w:r>
          </w:p>
          <w:bookmarkEnd w:id="6"/>
          <w:bookmarkEnd w:id="7"/>
          <w:p w14:paraId="2EB52822" w14:textId="0943EA3D" w:rsidR="00D54C6B" w:rsidRDefault="00D54C6B" w:rsidP="005E67B0">
            <w:pPr>
              <w:rPr>
                <w:noProof/>
              </w:rPr>
            </w:pPr>
          </w:p>
        </w:tc>
      </w:tr>
      <w:tr w:rsidR="00977A0A" w14:paraId="3A9875A3" w14:textId="77777777" w:rsidTr="004F040E">
        <w:trPr>
          <w:trHeight w:val="297"/>
        </w:trPr>
        <w:tc>
          <w:tcPr>
            <w:tcW w:w="0" w:type="auto"/>
          </w:tcPr>
          <w:p w14:paraId="5A979A82" w14:textId="56EA269F" w:rsidR="00977A0A" w:rsidRPr="00977A0A" w:rsidRDefault="00977A0A" w:rsidP="003701B4">
            <w:pPr>
              <w:rPr>
                <w:rFonts w:ascii="Times New Roman" w:hAnsi="Times New Roman" w:cs="Times New Roman"/>
                <w:noProof/>
                <w:color w:val="0000FF"/>
              </w:rPr>
            </w:pPr>
            <w:r w:rsidRPr="008D7E58">
              <w:rPr>
                <w:rFonts w:ascii="Times New Roman" w:hAnsi="Times New Roman" w:cs="Times New Roman"/>
                <w:noProof/>
                <w:color w:val="0000FF"/>
              </w:rPr>
              <w:t>ANALYSIS:</w:t>
            </w:r>
          </w:p>
        </w:tc>
        <w:tc>
          <w:tcPr>
            <w:tcW w:w="0" w:type="auto"/>
          </w:tcPr>
          <w:p w14:paraId="2E875CC3" w14:textId="77777777" w:rsidR="00977A0A" w:rsidRDefault="00977A0A" w:rsidP="003701B4">
            <w:pPr>
              <w:rPr>
                <w:rFonts w:ascii="Times New Roman" w:hAnsi="Times New Roman" w:cs="Times New Roman"/>
                <w:noProof/>
              </w:rPr>
            </w:pPr>
            <w:bookmarkStart w:id="10" w:name="OLE_LINK164"/>
            <w:r>
              <w:rPr>
                <w:rFonts w:ascii="Times New Roman" w:hAnsi="Times New Roman" w:cs="Times New Roman"/>
                <w:noProof/>
              </w:rPr>
              <w:t>Estimator = WLSM</w:t>
            </w:r>
            <w:r w:rsidRPr="008D7E58">
              <w:rPr>
                <w:rFonts w:ascii="Times New Roman" w:hAnsi="Times New Roman" w:cs="Times New Roman"/>
                <w:noProof/>
              </w:rPr>
              <w:t>V;</w:t>
            </w:r>
          </w:p>
          <w:bookmarkEnd w:id="10"/>
          <w:p w14:paraId="050F64BE" w14:textId="25CB654E" w:rsidR="00D54C6B" w:rsidRDefault="00D54C6B" w:rsidP="003701B4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977A0A" w14:paraId="2AD250B3" w14:textId="77777777" w:rsidTr="004F040E">
        <w:tc>
          <w:tcPr>
            <w:tcW w:w="0" w:type="auto"/>
          </w:tcPr>
          <w:p w14:paraId="5CB261EF" w14:textId="77777777" w:rsidR="00D54C6B" w:rsidRPr="008D7E58" w:rsidRDefault="00D54C6B" w:rsidP="00D54C6B">
            <w:pPr>
              <w:rPr>
                <w:rFonts w:ascii="Times New Roman" w:hAnsi="Times New Roman" w:cs="Times New Roman"/>
                <w:noProof/>
                <w:color w:val="0000FF"/>
              </w:rPr>
            </w:pPr>
            <w:r w:rsidRPr="008D7E58">
              <w:rPr>
                <w:rFonts w:ascii="Times New Roman" w:hAnsi="Times New Roman" w:cs="Times New Roman"/>
                <w:noProof/>
                <w:color w:val="0000FF"/>
              </w:rPr>
              <w:t>MODEL:</w:t>
            </w:r>
          </w:p>
          <w:p w14:paraId="05E5B2EE" w14:textId="77777777" w:rsidR="00977A0A" w:rsidRDefault="00977A0A" w:rsidP="003701B4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</w:tcPr>
          <w:p w14:paraId="322C77B9" w14:textId="0A1C753A" w:rsidR="00D54C6B" w:rsidRPr="008D7E58" w:rsidRDefault="00D54C6B" w:rsidP="00D54C6B">
            <w:pPr>
              <w:rPr>
                <w:rFonts w:ascii="Times New Roman" w:hAnsi="Times New Roman" w:cs="Times New Roman"/>
                <w:noProof/>
                <w:color w:val="0000FF"/>
              </w:rPr>
            </w:pPr>
            <w:r w:rsidRPr="008D7E58">
              <w:rPr>
                <w:rFonts w:ascii="Times New Roman" w:hAnsi="Times New Roman" w:cs="Times New Roman"/>
                <w:noProof/>
                <w:color w:val="4D964D"/>
              </w:rPr>
              <w:t>! specification of simple three-factor structure</w:t>
            </w:r>
          </w:p>
          <w:p w14:paraId="18831364" w14:textId="2B616F86" w:rsidR="00D54C6B" w:rsidRDefault="00D54C6B" w:rsidP="00D54C6B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 xml:space="preserve">f1 by item1* </w:t>
            </w:r>
            <w:r w:rsidR="00DD17A3">
              <w:rPr>
                <w:rFonts w:ascii="Times New Roman" w:hAnsi="Times New Roman" w:cs="Times New Roman"/>
                <w:noProof/>
              </w:rPr>
              <w:t>item2 item3;</w:t>
            </w:r>
          </w:p>
          <w:p w14:paraId="7CA25F39" w14:textId="725DEE12" w:rsidR="00D54C6B" w:rsidRPr="008D7E58" w:rsidRDefault="00D54C6B" w:rsidP="00D54C6B">
            <w:pPr>
              <w:rPr>
                <w:rFonts w:ascii="Times New Roman" w:hAnsi="Times New Roman" w:cs="Times New Roman"/>
                <w:noProof/>
              </w:rPr>
            </w:pPr>
            <w:r w:rsidRPr="008D7E58">
              <w:rPr>
                <w:rFonts w:ascii="Times New Roman" w:hAnsi="Times New Roman" w:cs="Times New Roman"/>
                <w:noProof/>
              </w:rPr>
              <w:t>f2 by item4* item5 item6  item7 item8 item9;</w:t>
            </w:r>
          </w:p>
          <w:p w14:paraId="196E6233" w14:textId="2427134F" w:rsidR="00977A0A" w:rsidRDefault="00DD17A3" w:rsidP="00D54C6B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3 by item10* item11 item12;</w:t>
            </w:r>
          </w:p>
          <w:p w14:paraId="3AB9FFB7" w14:textId="77777777" w:rsidR="00D54C6B" w:rsidRPr="008D7E58" w:rsidRDefault="00D54C6B" w:rsidP="00D54C6B">
            <w:pPr>
              <w:rPr>
                <w:rFonts w:ascii="Times New Roman" w:hAnsi="Times New Roman" w:cs="Times New Roman"/>
                <w:noProof/>
              </w:rPr>
            </w:pPr>
          </w:p>
          <w:p w14:paraId="0C93EA5F" w14:textId="0402D957" w:rsidR="00D54C6B" w:rsidRPr="008D7E58" w:rsidRDefault="00D54C6B" w:rsidP="00D54C6B">
            <w:pPr>
              <w:rPr>
                <w:rFonts w:ascii="Times New Roman" w:hAnsi="Times New Roman" w:cs="Times New Roman"/>
                <w:noProof/>
              </w:rPr>
            </w:pPr>
            <w:r w:rsidRPr="008D7E58">
              <w:rPr>
                <w:rFonts w:ascii="Times New Roman" w:hAnsi="Times New Roman" w:cs="Times New Roman"/>
                <w:noProof/>
                <w:color w:val="4D964D"/>
              </w:rPr>
              <w:t>! specification of correlated errors</w:t>
            </w:r>
          </w:p>
          <w:p w14:paraId="2192FEA7" w14:textId="2ECA1A44" w:rsidR="00D54C6B" w:rsidRPr="008D7E58" w:rsidRDefault="00D54C6B" w:rsidP="00D54C6B">
            <w:pPr>
              <w:rPr>
                <w:rFonts w:ascii="Times New Roman" w:hAnsi="Times New Roman" w:cs="Times New Roman"/>
                <w:noProof/>
              </w:rPr>
            </w:pPr>
            <w:r w:rsidRPr="008D7E58">
              <w:rPr>
                <w:rFonts w:ascii="Times New Roman" w:hAnsi="Times New Roman" w:cs="Times New Roman"/>
                <w:noProof/>
              </w:rPr>
              <w:t>item4 with item5;</w:t>
            </w:r>
          </w:p>
          <w:p w14:paraId="436321A2" w14:textId="77777777" w:rsidR="00D72878" w:rsidRDefault="00D54C6B" w:rsidP="00D54C6B">
            <w:pPr>
              <w:rPr>
                <w:rFonts w:ascii="Times New Roman" w:hAnsi="Times New Roman" w:cs="Times New Roman"/>
                <w:noProof/>
              </w:rPr>
            </w:pPr>
            <w:r w:rsidRPr="008D7E58">
              <w:rPr>
                <w:rFonts w:ascii="Times New Roman" w:hAnsi="Times New Roman" w:cs="Times New Roman"/>
                <w:noProof/>
              </w:rPr>
              <w:t>item8 with item9;</w:t>
            </w:r>
          </w:p>
          <w:p w14:paraId="781B3D0A" w14:textId="52BE3EBA" w:rsidR="00D54C6B" w:rsidRPr="008D7E58" w:rsidRDefault="00D54C6B" w:rsidP="00D54C6B">
            <w:pPr>
              <w:rPr>
                <w:rFonts w:ascii="Times New Roman" w:hAnsi="Times New Roman" w:cs="Times New Roman"/>
                <w:noProof/>
              </w:rPr>
            </w:pPr>
          </w:p>
          <w:p w14:paraId="48018FCF" w14:textId="1A5D45D2" w:rsidR="00D54C6B" w:rsidRPr="008D7E58" w:rsidRDefault="00D54C6B" w:rsidP="00D54C6B">
            <w:pPr>
              <w:rPr>
                <w:rFonts w:ascii="Times New Roman" w:hAnsi="Times New Roman" w:cs="Times New Roman"/>
                <w:noProof/>
              </w:rPr>
            </w:pPr>
            <w:r w:rsidRPr="008D7E58">
              <w:rPr>
                <w:rFonts w:ascii="Times New Roman" w:hAnsi="Times New Roman" w:cs="Times New Roman"/>
                <w:noProof/>
                <w:color w:val="4D964D"/>
              </w:rPr>
              <w:t>! fixing the variance at 1</w:t>
            </w:r>
          </w:p>
          <w:p w14:paraId="7EF6D6AE" w14:textId="67793B10" w:rsidR="00D54C6B" w:rsidRPr="008D7E58" w:rsidRDefault="00D54C6B" w:rsidP="00D54C6B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1@1 f2@1 f3@1;</w:t>
            </w:r>
          </w:p>
          <w:p w14:paraId="5E96D349" w14:textId="77777777" w:rsidR="00D54C6B" w:rsidRPr="008D7E58" w:rsidRDefault="00D54C6B" w:rsidP="00D54C6B">
            <w:pPr>
              <w:rPr>
                <w:rFonts w:ascii="Times New Roman" w:hAnsi="Times New Roman" w:cs="Times New Roman"/>
                <w:noProof/>
              </w:rPr>
            </w:pPr>
          </w:p>
          <w:p w14:paraId="5B347DF2" w14:textId="1EC8D9EE" w:rsidR="00D54C6B" w:rsidRPr="008D7E58" w:rsidRDefault="00D54C6B" w:rsidP="00D54C6B">
            <w:pPr>
              <w:rPr>
                <w:rFonts w:ascii="Times New Roman" w:hAnsi="Times New Roman" w:cs="Times New Roman"/>
                <w:noProof/>
              </w:rPr>
            </w:pPr>
            <w:r w:rsidRPr="008D7E58">
              <w:rPr>
                <w:rFonts w:ascii="Times New Roman" w:hAnsi="Times New Roman" w:cs="Times New Roman"/>
                <w:noProof/>
                <w:color w:val="4D964D"/>
              </w:rPr>
              <w:t>! specification of correlations between scales</w:t>
            </w:r>
          </w:p>
          <w:p w14:paraId="07D0925F" w14:textId="0E655C62" w:rsidR="00D54C6B" w:rsidRPr="008D7E58" w:rsidRDefault="00DD17A3" w:rsidP="00D54C6B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1 with f2-f3;</w:t>
            </w:r>
          </w:p>
          <w:p w14:paraId="0EA02B69" w14:textId="77777777" w:rsidR="00D54C6B" w:rsidRDefault="004F040E" w:rsidP="00D54C6B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2 with f3;</w:t>
            </w:r>
          </w:p>
          <w:p w14:paraId="580DF73A" w14:textId="6E8F6846" w:rsidR="004F040E" w:rsidRDefault="004F040E" w:rsidP="00D54C6B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977A0A" w14:paraId="58DEBE59" w14:textId="77777777" w:rsidTr="004F040E">
        <w:trPr>
          <w:trHeight w:val="282"/>
        </w:trPr>
        <w:tc>
          <w:tcPr>
            <w:tcW w:w="0" w:type="auto"/>
          </w:tcPr>
          <w:p w14:paraId="616EBAB1" w14:textId="31AE16DD" w:rsidR="00977A0A" w:rsidRPr="00D54C6B" w:rsidRDefault="00D54C6B" w:rsidP="003701B4">
            <w:pPr>
              <w:rPr>
                <w:rFonts w:ascii="Times New Roman" w:hAnsi="Times New Roman" w:cs="Times New Roman"/>
                <w:noProof/>
                <w:color w:val="0000FF"/>
              </w:rPr>
            </w:pPr>
            <w:r w:rsidRPr="008D7E58">
              <w:rPr>
                <w:rFonts w:ascii="Times New Roman" w:hAnsi="Times New Roman" w:cs="Times New Roman"/>
                <w:noProof/>
                <w:color w:val="0000FF"/>
              </w:rPr>
              <w:t>OUTPUT:</w:t>
            </w:r>
          </w:p>
        </w:tc>
        <w:tc>
          <w:tcPr>
            <w:tcW w:w="0" w:type="auto"/>
          </w:tcPr>
          <w:p w14:paraId="0FA13235" w14:textId="1F701F17" w:rsidR="00D54C6B" w:rsidRPr="008D7E58" w:rsidRDefault="004F040E" w:rsidP="00D54C6B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cinterval</w:t>
            </w:r>
          </w:p>
          <w:p w14:paraId="360FCDC2" w14:textId="248586F8" w:rsidR="00D54C6B" w:rsidRPr="008D7E58" w:rsidRDefault="00D54C6B" w:rsidP="00D54C6B">
            <w:pPr>
              <w:rPr>
                <w:rFonts w:ascii="Times New Roman" w:hAnsi="Times New Roman" w:cs="Times New Roman"/>
                <w:noProof/>
                <w:color w:val="0000FF"/>
              </w:rPr>
            </w:pPr>
            <w:r>
              <w:rPr>
                <w:rFonts w:ascii="Times New Roman" w:hAnsi="Times New Roman" w:cs="Times New Roman"/>
                <w:noProof/>
              </w:rPr>
              <w:t>m</w:t>
            </w:r>
            <w:r w:rsidRPr="008D7E58">
              <w:rPr>
                <w:rFonts w:ascii="Times New Roman" w:hAnsi="Times New Roman" w:cs="Times New Roman"/>
                <w:noProof/>
              </w:rPr>
              <w:t>odindices(all)</w:t>
            </w:r>
          </w:p>
          <w:p w14:paraId="17554F4A" w14:textId="07856BCF" w:rsidR="00D54C6B" w:rsidRPr="008D7E58" w:rsidRDefault="004F040E" w:rsidP="00D54C6B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ampstat</w:t>
            </w:r>
          </w:p>
          <w:p w14:paraId="3ECF8C1F" w14:textId="35D73316" w:rsidR="00D54C6B" w:rsidRPr="008D7E58" w:rsidRDefault="004F040E" w:rsidP="00D54C6B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tandardized (STDYX)</w:t>
            </w:r>
          </w:p>
          <w:p w14:paraId="6FFD0611" w14:textId="6195D452" w:rsidR="00977A0A" w:rsidRDefault="00D54C6B" w:rsidP="003701B4">
            <w:pPr>
              <w:rPr>
                <w:rFonts w:ascii="Times New Roman" w:hAnsi="Times New Roman" w:cs="Times New Roman"/>
                <w:noProof/>
              </w:rPr>
            </w:pPr>
            <w:r w:rsidRPr="008D7E58">
              <w:rPr>
                <w:rFonts w:ascii="Times New Roman" w:hAnsi="Times New Roman" w:cs="Times New Roman"/>
                <w:noProof/>
              </w:rPr>
              <w:t>residual;</w:t>
            </w:r>
          </w:p>
        </w:tc>
      </w:tr>
      <w:tr w:rsidR="00ED39E8" w14:paraId="1F3F7EFA" w14:textId="77777777" w:rsidTr="004F040E">
        <w:trPr>
          <w:trHeight w:val="282"/>
        </w:trPr>
        <w:tc>
          <w:tcPr>
            <w:tcW w:w="0" w:type="auto"/>
          </w:tcPr>
          <w:p w14:paraId="676C4E55" w14:textId="77777777" w:rsidR="00ED39E8" w:rsidRPr="008D7E58" w:rsidRDefault="00ED39E8" w:rsidP="003701B4">
            <w:pPr>
              <w:rPr>
                <w:rFonts w:ascii="Times New Roman" w:hAnsi="Times New Roman" w:cs="Times New Roman"/>
                <w:noProof/>
                <w:color w:val="0000FF"/>
              </w:rPr>
            </w:pPr>
          </w:p>
        </w:tc>
        <w:tc>
          <w:tcPr>
            <w:tcW w:w="0" w:type="auto"/>
          </w:tcPr>
          <w:p w14:paraId="410606CB" w14:textId="77777777" w:rsidR="00ED39E8" w:rsidRDefault="00ED39E8" w:rsidP="00D54C6B">
            <w:pPr>
              <w:rPr>
                <w:rFonts w:ascii="Times New Roman" w:hAnsi="Times New Roman" w:cs="Times New Roman"/>
                <w:noProof/>
              </w:rPr>
            </w:pPr>
          </w:p>
        </w:tc>
      </w:tr>
      <w:bookmarkEnd w:id="2"/>
      <w:bookmarkEnd w:id="3"/>
    </w:tbl>
    <w:p w14:paraId="04CD9B78" w14:textId="77777777" w:rsidR="0091762C" w:rsidRDefault="0091762C" w:rsidP="008C60D4">
      <w:pPr>
        <w:rPr>
          <w:rFonts w:ascii="Times New Roman" w:hAnsi="Times New Roman" w:cs="Times New Roman"/>
          <w:b/>
          <w:noProof/>
          <w:lang w:val="en-US"/>
        </w:rPr>
        <w:sectPr w:rsidR="0091762C" w:rsidSect="00AE7C8D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0437B46" w14:textId="3575D733" w:rsidR="00CF25E8" w:rsidRDefault="002F6F9B" w:rsidP="008C60D4">
      <w:pPr>
        <w:rPr>
          <w:rFonts w:ascii="Times New Roman" w:hAnsi="Times New Roman" w:cs="Times New Roman"/>
          <w:noProof/>
          <w:lang w:val="en-US"/>
        </w:rPr>
      </w:pPr>
      <w:bookmarkStart w:id="11" w:name="OLE_LINK5"/>
      <w:r w:rsidRPr="008D7E58">
        <w:rPr>
          <w:rFonts w:ascii="Times New Roman" w:hAnsi="Times New Roman" w:cs="Times New Roman"/>
          <w:b/>
          <w:noProof/>
          <w:lang w:val="en-US"/>
        </w:rPr>
        <w:lastRenderedPageBreak/>
        <w:t>S</w:t>
      </w:r>
      <w:r w:rsidR="00CF25E8" w:rsidRPr="008D7E58">
        <w:rPr>
          <w:rFonts w:ascii="Times New Roman" w:hAnsi="Times New Roman" w:cs="Times New Roman"/>
          <w:b/>
          <w:noProof/>
          <w:lang w:val="en-US"/>
        </w:rPr>
        <w:t>2.</w:t>
      </w:r>
      <w:r w:rsidR="00CF25E8" w:rsidRPr="008D7E58">
        <w:rPr>
          <w:rFonts w:ascii="Times New Roman" w:hAnsi="Times New Roman" w:cs="Times New Roman"/>
          <w:b/>
          <w:i/>
          <w:noProof/>
          <w:lang w:val="en-US"/>
        </w:rPr>
        <w:t xml:space="preserve"> </w:t>
      </w:r>
      <w:r w:rsidR="00CF25E8" w:rsidRPr="008D7E58">
        <w:rPr>
          <w:rFonts w:ascii="Times New Roman" w:hAnsi="Times New Roman" w:cs="Times New Roman"/>
          <w:noProof/>
          <w:lang w:val="en-US"/>
        </w:rPr>
        <w:t>M</w:t>
      </w:r>
      <w:r w:rsidR="00CF25E8" w:rsidRPr="008D7E58">
        <w:rPr>
          <w:rFonts w:ascii="Times New Roman" w:hAnsi="Times New Roman" w:cs="Times New Roman"/>
          <w:i/>
          <w:noProof/>
          <w:lang w:val="en-US"/>
        </w:rPr>
        <w:t>plus</w:t>
      </w:r>
      <w:r w:rsidR="00274366">
        <w:rPr>
          <w:rFonts w:ascii="Times New Roman" w:hAnsi="Times New Roman" w:cs="Times New Roman"/>
          <w:noProof/>
          <w:lang w:val="en-US"/>
        </w:rPr>
        <w:t xml:space="preserve"> input for</w:t>
      </w:r>
      <w:r w:rsidR="00251F7F">
        <w:rPr>
          <w:rFonts w:ascii="Times New Roman" w:hAnsi="Times New Roman" w:cs="Times New Roman"/>
          <w:noProof/>
          <w:lang w:val="en-US"/>
        </w:rPr>
        <w:t xml:space="preserve"> a</w:t>
      </w:r>
      <w:r w:rsidR="00CF25E8" w:rsidRPr="008D7E58">
        <w:rPr>
          <w:rFonts w:ascii="Times New Roman" w:hAnsi="Times New Roman" w:cs="Times New Roman"/>
          <w:noProof/>
          <w:lang w:val="en-US"/>
        </w:rPr>
        <w:t xml:space="preserve"> confirmatory factor analysis of the ALSFRS-R </w:t>
      </w:r>
      <w:r w:rsidR="00113374" w:rsidRPr="008D7E58">
        <w:rPr>
          <w:rFonts w:ascii="Times New Roman" w:hAnsi="Times New Roman" w:cs="Times New Roman"/>
          <w:noProof/>
          <w:lang w:val="en-US"/>
        </w:rPr>
        <w:t>using</w:t>
      </w:r>
      <w:r w:rsidR="00CF25E8" w:rsidRPr="008D7E58">
        <w:rPr>
          <w:rFonts w:ascii="Times New Roman" w:hAnsi="Times New Roman" w:cs="Times New Roman"/>
          <w:noProof/>
          <w:lang w:val="en-US"/>
        </w:rPr>
        <w:t xml:space="preserve"> a measurement model with four-factor structure and two cross-loading items.</w:t>
      </w:r>
    </w:p>
    <w:bookmarkEnd w:id="11"/>
    <w:p w14:paraId="227A51D8" w14:textId="77777777" w:rsidR="00DC1C4D" w:rsidRPr="008D7E58" w:rsidRDefault="00DC1C4D" w:rsidP="008C60D4">
      <w:pPr>
        <w:rPr>
          <w:rFonts w:ascii="Times New Roman" w:hAnsi="Times New Roman" w:cs="Times New Roman"/>
          <w:noProof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7630"/>
      </w:tblGrid>
      <w:tr w:rsidR="005C6A81" w14:paraId="62C07904" w14:textId="77777777" w:rsidTr="00086E79">
        <w:tc>
          <w:tcPr>
            <w:tcW w:w="0" w:type="auto"/>
          </w:tcPr>
          <w:p w14:paraId="2A491F37" w14:textId="77777777" w:rsidR="005C6A81" w:rsidRDefault="005C6A81" w:rsidP="008C60D4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</w:tcPr>
          <w:p w14:paraId="789E0F5E" w14:textId="77777777" w:rsidR="005C6A81" w:rsidRDefault="005C6A81" w:rsidP="008C60D4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5C6A81" w14:paraId="4F987E33" w14:textId="77777777" w:rsidTr="0091762C">
        <w:trPr>
          <w:trHeight w:val="1300"/>
        </w:trPr>
        <w:tc>
          <w:tcPr>
            <w:tcW w:w="0" w:type="auto"/>
          </w:tcPr>
          <w:p w14:paraId="760B7D8C" w14:textId="77777777" w:rsidR="005C6A81" w:rsidRPr="008D7E58" w:rsidRDefault="005C6A81" w:rsidP="00AE456A">
            <w:pPr>
              <w:rPr>
                <w:rFonts w:ascii="Times New Roman" w:hAnsi="Times New Roman" w:cs="Times New Roman"/>
                <w:noProof/>
                <w:color w:val="0000FF"/>
              </w:rPr>
            </w:pPr>
            <w:r w:rsidRPr="008D7E58">
              <w:rPr>
                <w:rFonts w:ascii="Times New Roman" w:hAnsi="Times New Roman" w:cs="Times New Roman"/>
                <w:noProof/>
                <w:color w:val="0000FF"/>
              </w:rPr>
              <w:t>TITLE:</w:t>
            </w:r>
          </w:p>
          <w:p w14:paraId="63932BA3" w14:textId="77777777" w:rsidR="005C6A81" w:rsidRDefault="005C6A81" w:rsidP="008C60D4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</w:tcPr>
          <w:p w14:paraId="76A7229A" w14:textId="2754639E" w:rsidR="005C6A81" w:rsidRPr="008D7E58" w:rsidRDefault="00E23E8B" w:rsidP="005C6A81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C</w:t>
            </w:r>
            <w:r w:rsidR="005C6A81" w:rsidRPr="008D7E58">
              <w:rPr>
                <w:rFonts w:ascii="Times New Roman" w:hAnsi="Times New Roman" w:cs="Times New Roman"/>
                <w:noProof/>
              </w:rPr>
              <w:t>onfirmatory factor analysis (CFA) of the amyotrophic lateral sclerosis functional rating scale-revised (ALSFRS-R) using a measurement model with a four-factor structure and two cross-loading items i.e. item 6 on dressing and hygiene and item 7  on turning in bed and adjusting bed clothes.</w:t>
            </w:r>
          </w:p>
          <w:p w14:paraId="1160F4B5" w14:textId="77777777" w:rsidR="005C6A81" w:rsidRDefault="005C6A81" w:rsidP="005C6A81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5C6A81" w14:paraId="5751F8EC" w14:textId="77777777" w:rsidTr="00086E79">
        <w:tc>
          <w:tcPr>
            <w:tcW w:w="0" w:type="auto"/>
          </w:tcPr>
          <w:p w14:paraId="6BB44A24" w14:textId="31DC638A" w:rsidR="005C6A81" w:rsidRDefault="005C6A81" w:rsidP="008C60D4">
            <w:pPr>
              <w:rPr>
                <w:rFonts w:ascii="Times New Roman" w:hAnsi="Times New Roman" w:cs="Times New Roman"/>
                <w:noProof/>
              </w:rPr>
            </w:pPr>
            <w:r w:rsidRPr="008D7E58">
              <w:rPr>
                <w:rFonts w:ascii="Times New Roman" w:hAnsi="Times New Roman" w:cs="Times New Roman"/>
                <w:noProof/>
                <w:color w:val="0000FF"/>
              </w:rPr>
              <w:t>DATA:</w:t>
            </w:r>
          </w:p>
        </w:tc>
        <w:tc>
          <w:tcPr>
            <w:tcW w:w="0" w:type="auto"/>
          </w:tcPr>
          <w:p w14:paraId="0EB45974" w14:textId="77777777" w:rsidR="005C6A81" w:rsidRDefault="005C6A81" w:rsidP="005C6A81">
            <w:pPr>
              <w:rPr>
                <w:rFonts w:ascii="Times New Roman" w:hAnsi="Times New Roman" w:cs="Times New Roman"/>
                <w:noProof/>
              </w:rPr>
            </w:pPr>
            <w:r w:rsidRPr="008D7E58">
              <w:rPr>
                <w:rFonts w:ascii="Times New Roman" w:hAnsi="Times New Roman" w:cs="Times New Roman"/>
                <w:noProof/>
              </w:rPr>
              <w:t>File = filename.csv</w:t>
            </w:r>
            <w:r>
              <w:rPr>
                <w:rFonts w:ascii="Times New Roman" w:hAnsi="Times New Roman" w:cs="Times New Roman"/>
                <w:noProof/>
              </w:rPr>
              <w:t>;</w:t>
            </w:r>
          </w:p>
          <w:p w14:paraId="6914A02E" w14:textId="6A80562C" w:rsidR="005C6A81" w:rsidRDefault="005C6A81" w:rsidP="00D12421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5C6A81" w14:paraId="3BB6580C" w14:textId="77777777" w:rsidTr="00086E79">
        <w:tc>
          <w:tcPr>
            <w:tcW w:w="0" w:type="auto"/>
          </w:tcPr>
          <w:p w14:paraId="0C1710F1" w14:textId="6EE36C63" w:rsidR="005C6A81" w:rsidRDefault="005C6A81" w:rsidP="008C60D4">
            <w:pPr>
              <w:rPr>
                <w:rFonts w:ascii="Times New Roman" w:hAnsi="Times New Roman" w:cs="Times New Roman"/>
                <w:noProof/>
              </w:rPr>
            </w:pPr>
            <w:r w:rsidRPr="008D7E58">
              <w:rPr>
                <w:rFonts w:ascii="Times New Roman" w:hAnsi="Times New Roman" w:cs="Times New Roman"/>
                <w:noProof/>
                <w:color w:val="0000FF"/>
              </w:rPr>
              <w:t>VARIABLE:</w:t>
            </w:r>
          </w:p>
        </w:tc>
        <w:tc>
          <w:tcPr>
            <w:tcW w:w="0" w:type="auto"/>
          </w:tcPr>
          <w:p w14:paraId="6204AC9C" w14:textId="4C3BD52F" w:rsidR="005C6A81" w:rsidRDefault="00DD17A3" w:rsidP="005C6A81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Names  =</w:t>
            </w:r>
          </w:p>
          <w:p w14:paraId="685ED860" w14:textId="2E6E4DDB" w:rsidR="005C6A81" w:rsidRDefault="005C6A81" w:rsidP="005C6A81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ab/>
            </w:r>
            <w:r w:rsidRPr="008D7E58">
              <w:rPr>
                <w:rFonts w:ascii="Times New Roman" w:hAnsi="Times New Roman" w:cs="Times New Roman"/>
                <w:noProof/>
              </w:rPr>
              <w:t>ID</w:t>
            </w:r>
          </w:p>
          <w:p w14:paraId="199FD6CF" w14:textId="58ADA5F8" w:rsidR="005C6A81" w:rsidRDefault="005C6A81" w:rsidP="005C6A81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ab/>
            </w:r>
            <w:r w:rsidRPr="008D7E58">
              <w:rPr>
                <w:rFonts w:ascii="Times New Roman" w:hAnsi="Times New Roman" w:cs="Times New Roman"/>
                <w:noProof/>
              </w:rPr>
              <w:t>item1 item2 item3 item4 item5 item6</w:t>
            </w:r>
          </w:p>
          <w:p w14:paraId="24008750" w14:textId="77777777" w:rsidR="005C6A81" w:rsidRDefault="005C6A81" w:rsidP="005C6A81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ab/>
              <w:t>i</w:t>
            </w:r>
            <w:r w:rsidRPr="008D7E58">
              <w:rPr>
                <w:rFonts w:ascii="Times New Roman" w:hAnsi="Times New Roman" w:cs="Times New Roman"/>
                <w:noProof/>
              </w:rPr>
              <w:t>tem7 i</w:t>
            </w:r>
            <w:r>
              <w:rPr>
                <w:rFonts w:ascii="Times New Roman" w:hAnsi="Times New Roman" w:cs="Times New Roman"/>
                <w:noProof/>
              </w:rPr>
              <w:t>tem8 item9 item10 item11 item12;</w:t>
            </w:r>
          </w:p>
          <w:p w14:paraId="4353BFCF" w14:textId="77777777" w:rsidR="005C6A81" w:rsidRDefault="005C6A81" w:rsidP="005C6A81">
            <w:pPr>
              <w:rPr>
                <w:rFonts w:ascii="Times New Roman" w:hAnsi="Times New Roman" w:cs="Times New Roman"/>
                <w:noProof/>
              </w:rPr>
            </w:pPr>
          </w:p>
          <w:p w14:paraId="7EF2476E" w14:textId="5A6A9EAA" w:rsidR="005C6A81" w:rsidRDefault="005C6A81" w:rsidP="005C6A81">
            <w:pPr>
              <w:rPr>
                <w:rFonts w:ascii="Times New Roman" w:hAnsi="Times New Roman" w:cs="Times New Roman"/>
                <w:noProof/>
              </w:rPr>
            </w:pPr>
            <w:r w:rsidRPr="008D7E58">
              <w:rPr>
                <w:rFonts w:ascii="Times New Roman" w:hAnsi="Times New Roman" w:cs="Times New Roman"/>
                <w:noProof/>
              </w:rPr>
              <w:t>Usevariables =</w:t>
            </w:r>
          </w:p>
          <w:p w14:paraId="2FAB41FF" w14:textId="77777777" w:rsidR="005C6A81" w:rsidRDefault="005C6A81" w:rsidP="005C6A81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ab/>
            </w:r>
            <w:r w:rsidRPr="008D7E58">
              <w:rPr>
                <w:rFonts w:ascii="Times New Roman" w:hAnsi="Times New Roman" w:cs="Times New Roman"/>
                <w:noProof/>
              </w:rPr>
              <w:t xml:space="preserve">item1 </w:t>
            </w:r>
            <w:r>
              <w:rPr>
                <w:rFonts w:ascii="Times New Roman" w:hAnsi="Times New Roman" w:cs="Times New Roman"/>
                <w:noProof/>
              </w:rPr>
              <w:t>-</w:t>
            </w:r>
            <w:r w:rsidRPr="008D7E58">
              <w:rPr>
                <w:rFonts w:ascii="Times New Roman" w:hAnsi="Times New Roman" w:cs="Times New Roman"/>
                <w:noProof/>
              </w:rPr>
              <w:t xml:space="preserve"> item12;</w:t>
            </w:r>
          </w:p>
          <w:p w14:paraId="580F9100" w14:textId="77777777" w:rsidR="005C6A81" w:rsidRDefault="005C6A81" w:rsidP="005C6A81">
            <w:pPr>
              <w:rPr>
                <w:rFonts w:ascii="Times New Roman" w:hAnsi="Times New Roman" w:cs="Times New Roman"/>
                <w:noProof/>
              </w:rPr>
            </w:pPr>
          </w:p>
          <w:p w14:paraId="683AA422" w14:textId="370A1254" w:rsidR="005C6A81" w:rsidRDefault="00DD17A3" w:rsidP="005C6A81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Categorical =</w:t>
            </w:r>
          </w:p>
          <w:p w14:paraId="2CB7A536" w14:textId="77777777" w:rsidR="005C6A81" w:rsidRDefault="005C6A81" w:rsidP="005C6A81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ab/>
            </w:r>
            <w:r w:rsidRPr="008D7E58">
              <w:rPr>
                <w:rFonts w:ascii="Times New Roman" w:hAnsi="Times New Roman" w:cs="Times New Roman"/>
                <w:noProof/>
              </w:rPr>
              <w:t xml:space="preserve">item1 </w:t>
            </w:r>
            <w:r>
              <w:rPr>
                <w:rFonts w:ascii="Times New Roman" w:hAnsi="Times New Roman" w:cs="Times New Roman"/>
                <w:noProof/>
              </w:rPr>
              <w:t>-</w:t>
            </w:r>
            <w:r w:rsidRPr="008D7E58">
              <w:rPr>
                <w:rFonts w:ascii="Times New Roman" w:hAnsi="Times New Roman" w:cs="Times New Roman"/>
                <w:noProof/>
              </w:rPr>
              <w:t xml:space="preserve"> item12;</w:t>
            </w:r>
          </w:p>
          <w:p w14:paraId="589A8A3E" w14:textId="77777777" w:rsidR="005C6A81" w:rsidRDefault="005C6A81" w:rsidP="005E67B0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5C6A81" w14:paraId="4CB63345" w14:textId="77777777" w:rsidTr="00086E79">
        <w:tc>
          <w:tcPr>
            <w:tcW w:w="0" w:type="auto"/>
          </w:tcPr>
          <w:p w14:paraId="2D93740C" w14:textId="25C20834" w:rsidR="005C6A81" w:rsidRDefault="005C6A81" w:rsidP="008C60D4">
            <w:pPr>
              <w:rPr>
                <w:rFonts w:ascii="Times New Roman" w:hAnsi="Times New Roman" w:cs="Times New Roman"/>
                <w:noProof/>
              </w:rPr>
            </w:pPr>
            <w:r w:rsidRPr="008D7E58">
              <w:rPr>
                <w:rFonts w:ascii="Times New Roman" w:hAnsi="Times New Roman" w:cs="Times New Roman"/>
                <w:noProof/>
                <w:color w:val="0000FF"/>
              </w:rPr>
              <w:t>ANALYSIS:</w:t>
            </w:r>
          </w:p>
        </w:tc>
        <w:tc>
          <w:tcPr>
            <w:tcW w:w="0" w:type="auto"/>
          </w:tcPr>
          <w:p w14:paraId="0DA8F2FC" w14:textId="77777777" w:rsidR="005C6A81" w:rsidRDefault="005C6A81" w:rsidP="005C6A81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Estimator = WLSM</w:t>
            </w:r>
            <w:r w:rsidRPr="008D7E58">
              <w:rPr>
                <w:rFonts w:ascii="Times New Roman" w:hAnsi="Times New Roman" w:cs="Times New Roman"/>
                <w:noProof/>
              </w:rPr>
              <w:t>V;</w:t>
            </w:r>
          </w:p>
          <w:p w14:paraId="43311317" w14:textId="77777777" w:rsidR="005C6A81" w:rsidRDefault="005C6A81" w:rsidP="008C60D4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5C6A81" w14:paraId="3B3D9BC8" w14:textId="77777777" w:rsidTr="00086E79">
        <w:tc>
          <w:tcPr>
            <w:tcW w:w="0" w:type="auto"/>
          </w:tcPr>
          <w:p w14:paraId="1FC17EA5" w14:textId="77777777" w:rsidR="005C6A81" w:rsidRPr="008D7E58" w:rsidRDefault="005C6A81" w:rsidP="00AE456A">
            <w:pPr>
              <w:rPr>
                <w:rFonts w:ascii="Times New Roman" w:hAnsi="Times New Roman" w:cs="Times New Roman"/>
                <w:noProof/>
                <w:color w:val="0000FF"/>
              </w:rPr>
            </w:pPr>
            <w:r w:rsidRPr="008D7E58">
              <w:rPr>
                <w:rFonts w:ascii="Times New Roman" w:hAnsi="Times New Roman" w:cs="Times New Roman"/>
                <w:noProof/>
                <w:color w:val="0000FF"/>
              </w:rPr>
              <w:t>MODEL:</w:t>
            </w:r>
          </w:p>
          <w:p w14:paraId="4B41718C" w14:textId="77777777" w:rsidR="005C6A81" w:rsidRDefault="005C6A81" w:rsidP="008C60D4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</w:tcPr>
          <w:p w14:paraId="5FED442E" w14:textId="77777777" w:rsidR="005C6A81" w:rsidRPr="008D7E58" w:rsidRDefault="005C6A81" w:rsidP="005C6A81">
            <w:pPr>
              <w:rPr>
                <w:rFonts w:ascii="Times New Roman" w:hAnsi="Times New Roman" w:cs="Times New Roman"/>
                <w:noProof/>
                <w:color w:val="0000FF"/>
              </w:rPr>
            </w:pPr>
            <w:r w:rsidRPr="008D7E58">
              <w:rPr>
                <w:rFonts w:ascii="Times New Roman" w:hAnsi="Times New Roman" w:cs="Times New Roman"/>
                <w:noProof/>
                <w:color w:val="4D964D"/>
              </w:rPr>
              <w:t>! specification simple four-factor model</w:t>
            </w:r>
          </w:p>
          <w:p w14:paraId="2C5D8A87" w14:textId="4CAED7CD" w:rsidR="005C6A81" w:rsidRPr="008D7E58" w:rsidRDefault="00DD17A3" w:rsidP="005C6A81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1 by item1* item2 item3;</w:t>
            </w:r>
          </w:p>
          <w:p w14:paraId="1B983383" w14:textId="2591DC9D" w:rsidR="005C6A81" w:rsidRPr="008D7E58" w:rsidRDefault="005C6A81" w:rsidP="005C6A81">
            <w:pPr>
              <w:rPr>
                <w:rFonts w:ascii="Times New Roman" w:hAnsi="Times New Roman" w:cs="Times New Roman"/>
                <w:noProof/>
              </w:rPr>
            </w:pPr>
            <w:r w:rsidRPr="008D7E58">
              <w:rPr>
                <w:rFonts w:ascii="Times New Roman" w:hAnsi="Times New Roman" w:cs="Times New Roman"/>
                <w:noProof/>
              </w:rPr>
              <w:t>f2 by item4* item5 item6;</w:t>
            </w:r>
          </w:p>
          <w:p w14:paraId="38FCF398" w14:textId="48C7A133" w:rsidR="005C6A81" w:rsidRPr="008D7E58" w:rsidRDefault="005C6A81" w:rsidP="005C6A81">
            <w:pPr>
              <w:rPr>
                <w:rFonts w:ascii="Times New Roman" w:hAnsi="Times New Roman" w:cs="Times New Roman"/>
                <w:noProof/>
              </w:rPr>
            </w:pPr>
            <w:r w:rsidRPr="008D7E58">
              <w:rPr>
                <w:rFonts w:ascii="Times New Roman" w:hAnsi="Times New Roman" w:cs="Times New Roman"/>
                <w:noProof/>
              </w:rPr>
              <w:t>f3 by item7* item8 item9;</w:t>
            </w:r>
          </w:p>
          <w:p w14:paraId="5B19E13D" w14:textId="2070E71E" w:rsidR="005C6A81" w:rsidRPr="008D7E58" w:rsidRDefault="005C6A81" w:rsidP="005C6A81">
            <w:pPr>
              <w:rPr>
                <w:rFonts w:ascii="Times New Roman" w:hAnsi="Times New Roman" w:cs="Times New Roman"/>
                <w:noProof/>
              </w:rPr>
            </w:pPr>
            <w:r w:rsidRPr="008D7E58">
              <w:rPr>
                <w:rFonts w:ascii="Times New Roman" w:hAnsi="Times New Roman" w:cs="Times New Roman"/>
                <w:noProof/>
              </w:rPr>
              <w:t>f4 by item10* item11 item12;</w:t>
            </w:r>
          </w:p>
          <w:p w14:paraId="0AE2C4E5" w14:textId="77777777" w:rsidR="005C6A81" w:rsidRPr="008D7E58" w:rsidRDefault="005C6A81" w:rsidP="005C6A81">
            <w:pPr>
              <w:rPr>
                <w:rFonts w:ascii="Times New Roman" w:hAnsi="Times New Roman" w:cs="Times New Roman"/>
                <w:noProof/>
              </w:rPr>
            </w:pPr>
          </w:p>
          <w:p w14:paraId="38A82F9A" w14:textId="4EEB3810" w:rsidR="005C6A81" w:rsidRPr="008D7E58" w:rsidRDefault="005C6A81" w:rsidP="005C6A81">
            <w:pPr>
              <w:rPr>
                <w:rFonts w:ascii="Times New Roman" w:hAnsi="Times New Roman" w:cs="Times New Roman"/>
                <w:noProof/>
              </w:rPr>
            </w:pPr>
            <w:r w:rsidRPr="008D7E58">
              <w:rPr>
                <w:rFonts w:ascii="Times New Roman" w:hAnsi="Times New Roman" w:cs="Times New Roman"/>
                <w:noProof/>
                <w:color w:val="4D964D"/>
              </w:rPr>
              <w:t>! specification of cross-loading items</w:t>
            </w:r>
          </w:p>
          <w:p w14:paraId="2736F971" w14:textId="0EFFC4D2" w:rsidR="005C6A81" w:rsidRPr="008D7E58" w:rsidRDefault="005C6A81" w:rsidP="005C6A81">
            <w:pPr>
              <w:rPr>
                <w:rFonts w:ascii="Times New Roman" w:hAnsi="Times New Roman" w:cs="Times New Roman"/>
                <w:noProof/>
              </w:rPr>
            </w:pPr>
            <w:r w:rsidRPr="008D7E58">
              <w:rPr>
                <w:rFonts w:ascii="Times New Roman" w:hAnsi="Times New Roman" w:cs="Times New Roman"/>
                <w:noProof/>
              </w:rPr>
              <w:t>f2 by item7;</w:t>
            </w:r>
          </w:p>
          <w:p w14:paraId="030C3D5F" w14:textId="7E373DAB" w:rsidR="005C6A81" w:rsidRPr="008D7E58" w:rsidRDefault="005C6A81" w:rsidP="005C6A81">
            <w:pPr>
              <w:rPr>
                <w:rFonts w:ascii="Times New Roman" w:hAnsi="Times New Roman" w:cs="Times New Roman"/>
                <w:noProof/>
              </w:rPr>
            </w:pPr>
            <w:r w:rsidRPr="008D7E58">
              <w:rPr>
                <w:rFonts w:ascii="Times New Roman" w:hAnsi="Times New Roman" w:cs="Times New Roman"/>
                <w:noProof/>
              </w:rPr>
              <w:t>f3 by item6;</w:t>
            </w:r>
          </w:p>
          <w:p w14:paraId="079B0669" w14:textId="77777777" w:rsidR="005C6A81" w:rsidRPr="008D7E58" w:rsidRDefault="005C6A81" w:rsidP="005C6A81">
            <w:pPr>
              <w:rPr>
                <w:rFonts w:ascii="Times New Roman" w:hAnsi="Times New Roman" w:cs="Times New Roman"/>
                <w:noProof/>
              </w:rPr>
            </w:pPr>
          </w:p>
          <w:p w14:paraId="615193A8" w14:textId="276F67AF" w:rsidR="005C6A81" w:rsidRPr="008D7E58" w:rsidRDefault="005C6A81" w:rsidP="005C6A81">
            <w:pPr>
              <w:rPr>
                <w:rFonts w:ascii="Times New Roman" w:hAnsi="Times New Roman" w:cs="Times New Roman"/>
                <w:noProof/>
              </w:rPr>
            </w:pPr>
            <w:r w:rsidRPr="008D7E58">
              <w:rPr>
                <w:rFonts w:ascii="Times New Roman" w:hAnsi="Times New Roman" w:cs="Times New Roman"/>
                <w:noProof/>
                <w:color w:val="4D964D"/>
              </w:rPr>
              <w:t>! fixing the variance at 1</w:t>
            </w:r>
          </w:p>
          <w:p w14:paraId="119A76A1" w14:textId="193ABC0A" w:rsidR="005C6A81" w:rsidRPr="008D7E58" w:rsidRDefault="005C6A81" w:rsidP="005C6A81">
            <w:pPr>
              <w:rPr>
                <w:rFonts w:ascii="Times New Roman" w:hAnsi="Times New Roman" w:cs="Times New Roman"/>
                <w:noProof/>
              </w:rPr>
            </w:pPr>
            <w:r w:rsidRPr="008D7E58">
              <w:rPr>
                <w:rFonts w:ascii="Times New Roman" w:hAnsi="Times New Roman" w:cs="Times New Roman"/>
                <w:noProof/>
              </w:rPr>
              <w:t>f1@1 f2@1 f3@1 f4@1;</w:t>
            </w:r>
          </w:p>
          <w:p w14:paraId="6DC5CA8A" w14:textId="77777777" w:rsidR="005C6A81" w:rsidRPr="008D7E58" w:rsidRDefault="005C6A81" w:rsidP="00EE1A44">
            <w:pPr>
              <w:rPr>
                <w:rFonts w:ascii="Times New Roman" w:hAnsi="Times New Roman" w:cs="Times New Roman"/>
                <w:noProof/>
              </w:rPr>
            </w:pPr>
          </w:p>
          <w:p w14:paraId="57F7F7FB" w14:textId="199A7126" w:rsidR="005C6A81" w:rsidRPr="008D7E58" w:rsidRDefault="005C6A81" w:rsidP="005C6A81">
            <w:pPr>
              <w:rPr>
                <w:rFonts w:ascii="Times New Roman" w:hAnsi="Times New Roman" w:cs="Times New Roman"/>
                <w:noProof/>
              </w:rPr>
            </w:pPr>
            <w:r w:rsidRPr="008D7E58">
              <w:rPr>
                <w:rFonts w:ascii="Times New Roman" w:hAnsi="Times New Roman" w:cs="Times New Roman"/>
                <w:noProof/>
                <w:color w:val="4D964D"/>
              </w:rPr>
              <w:t>! specification of correlations between scales</w:t>
            </w:r>
          </w:p>
          <w:p w14:paraId="5EF14F18" w14:textId="23D4BAFF" w:rsidR="005C6A81" w:rsidRPr="008D7E58" w:rsidRDefault="00DD17A3" w:rsidP="005C6A81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1 with f2-f4;</w:t>
            </w:r>
          </w:p>
          <w:p w14:paraId="6A742FAC" w14:textId="572EA6E2" w:rsidR="005C6A81" w:rsidRPr="008D7E58" w:rsidRDefault="005C6A81" w:rsidP="005C6A81">
            <w:pPr>
              <w:rPr>
                <w:rFonts w:ascii="Times New Roman" w:hAnsi="Times New Roman" w:cs="Times New Roman"/>
                <w:noProof/>
              </w:rPr>
            </w:pPr>
            <w:r w:rsidRPr="008D7E58">
              <w:rPr>
                <w:rFonts w:ascii="Times New Roman" w:hAnsi="Times New Roman" w:cs="Times New Roman"/>
                <w:noProof/>
              </w:rPr>
              <w:t>f2 with f3-f4;</w:t>
            </w:r>
          </w:p>
          <w:p w14:paraId="2D249DE2" w14:textId="29C0D1DE" w:rsidR="005C6A81" w:rsidRDefault="00DD17A3" w:rsidP="005C6A81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f3 with f4;</w:t>
            </w:r>
          </w:p>
          <w:p w14:paraId="2F431306" w14:textId="0DAFD254" w:rsidR="005C6A81" w:rsidRDefault="005C6A81" w:rsidP="005C6A81">
            <w:pPr>
              <w:rPr>
                <w:rFonts w:ascii="Times New Roman" w:hAnsi="Times New Roman" w:cs="Times New Roman"/>
                <w:noProof/>
              </w:rPr>
            </w:pPr>
          </w:p>
        </w:tc>
      </w:tr>
      <w:tr w:rsidR="005C6A81" w14:paraId="1F456849" w14:textId="77777777" w:rsidTr="00274366">
        <w:trPr>
          <w:trHeight w:val="992"/>
        </w:trPr>
        <w:tc>
          <w:tcPr>
            <w:tcW w:w="0" w:type="auto"/>
          </w:tcPr>
          <w:p w14:paraId="31F79EDB" w14:textId="5D244BEB" w:rsidR="005C6A81" w:rsidRDefault="005C6A81" w:rsidP="008C60D4">
            <w:pPr>
              <w:rPr>
                <w:rFonts w:ascii="Times New Roman" w:hAnsi="Times New Roman" w:cs="Times New Roman"/>
                <w:noProof/>
              </w:rPr>
            </w:pPr>
            <w:r w:rsidRPr="008D7E58">
              <w:rPr>
                <w:rFonts w:ascii="Times New Roman" w:hAnsi="Times New Roman" w:cs="Times New Roman"/>
                <w:noProof/>
                <w:color w:val="0000FF"/>
              </w:rPr>
              <w:t>OUTPUT:</w:t>
            </w:r>
          </w:p>
        </w:tc>
        <w:tc>
          <w:tcPr>
            <w:tcW w:w="0" w:type="auto"/>
          </w:tcPr>
          <w:p w14:paraId="7FE64A2F" w14:textId="43A91BB0" w:rsidR="005C6A81" w:rsidRPr="008D7E58" w:rsidRDefault="005C6A81" w:rsidP="005C6A81">
            <w:pPr>
              <w:rPr>
                <w:rFonts w:ascii="Times New Roman" w:hAnsi="Times New Roman" w:cs="Times New Roman"/>
                <w:noProof/>
              </w:rPr>
            </w:pPr>
            <w:r w:rsidRPr="008D7E58">
              <w:rPr>
                <w:rFonts w:ascii="Times New Roman" w:hAnsi="Times New Roman" w:cs="Times New Roman"/>
                <w:noProof/>
              </w:rPr>
              <w:t>cinterval</w:t>
            </w:r>
          </w:p>
          <w:p w14:paraId="40B8F79E" w14:textId="00FEA268" w:rsidR="005C6A81" w:rsidRPr="008D7E58" w:rsidRDefault="005C6A81" w:rsidP="005C6A81">
            <w:pPr>
              <w:rPr>
                <w:rFonts w:ascii="Times New Roman" w:hAnsi="Times New Roman" w:cs="Times New Roman"/>
                <w:noProof/>
                <w:color w:val="0000FF"/>
              </w:rPr>
            </w:pPr>
            <w:r w:rsidRPr="008D7E58">
              <w:rPr>
                <w:rFonts w:ascii="Times New Roman" w:hAnsi="Times New Roman" w:cs="Times New Roman"/>
                <w:noProof/>
              </w:rPr>
              <w:t>modindices(all)</w:t>
            </w:r>
          </w:p>
          <w:p w14:paraId="13003CB2" w14:textId="5A68C948" w:rsidR="005C6A81" w:rsidRPr="008D7E58" w:rsidRDefault="005C6A81" w:rsidP="005C6A81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ampstat</w:t>
            </w:r>
          </w:p>
          <w:p w14:paraId="0B253968" w14:textId="2E5E731A" w:rsidR="005C6A81" w:rsidRPr="008D7E58" w:rsidRDefault="005C6A81" w:rsidP="005C6A81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standardized (STDYX)</w:t>
            </w:r>
          </w:p>
          <w:p w14:paraId="76045532" w14:textId="758834FF" w:rsidR="005C6A81" w:rsidRDefault="005C6A81" w:rsidP="008C60D4">
            <w:pPr>
              <w:rPr>
                <w:rFonts w:ascii="Times New Roman" w:hAnsi="Times New Roman" w:cs="Times New Roman"/>
                <w:noProof/>
              </w:rPr>
            </w:pPr>
            <w:r w:rsidRPr="008D7E58">
              <w:rPr>
                <w:rFonts w:ascii="Times New Roman" w:hAnsi="Times New Roman" w:cs="Times New Roman"/>
                <w:noProof/>
              </w:rPr>
              <w:t>residual;</w:t>
            </w:r>
          </w:p>
        </w:tc>
      </w:tr>
      <w:tr w:rsidR="005C6A81" w14:paraId="0C89A45A" w14:textId="77777777" w:rsidTr="00086E79">
        <w:tc>
          <w:tcPr>
            <w:tcW w:w="0" w:type="auto"/>
          </w:tcPr>
          <w:p w14:paraId="2CFE608F" w14:textId="77777777" w:rsidR="005C6A81" w:rsidRDefault="005C6A81" w:rsidP="008C60D4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0" w:type="auto"/>
          </w:tcPr>
          <w:p w14:paraId="5A97CC68" w14:textId="77777777" w:rsidR="005C6A81" w:rsidRDefault="005C6A81" w:rsidP="008C60D4">
            <w:pPr>
              <w:rPr>
                <w:rFonts w:ascii="Times New Roman" w:hAnsi="Times New Roman" w:cs="Times New Roman"/>
                <w:noProof/>
              </w:rPr>
            </w:pPr>
          </w:p>
        </w:tc>
      </w:tr>
    </w:tbl>
    <w:p w14:paraId="3D58CA98" w14:textId="77777777" w:rsidR="00DB7AA2" w:rsidRPr="008D7E58" w:rsidRDefault="00DB7AA2" w:rsidP="008C60D4">
      <w:pPr>
        <w:rPr>
          <w:rFonts w:ascii="Times New Roman" w:hAnsi="Times New Roman" w:cs="Times New Roman"/>
          <w:b/>
          <w:noProof/>
          <w:lang w:val="en-US"/>
        </w:rPr>
      </w:pPr>
      <w:bookmarkStart w:id="12" w:name="OLE_LINK39"/>
      <w:bookmarkStart w:id="13" w:name="OLE_LINK40"/>
    </w:p>
    <w:p w14:paraId="2E706C65" w14:textId="77777777" w:rsidR="00AE7C8D" w:rsidRPr="008D7E58" w:rsidRDefault="00AE7C8D" w:rsidP="008C60D4">
      <w:pPr>
        <w:rPr>
          <w:rFonts w:ascii="Times New Roman" w:hAnsi="Times New Roman" w:cs="Times New Roman"/>
          <w:b/>
          <w:noProof/>
          <w:lang w:val="en-US"/>
        </w:rPr>
        <w:sectPr w:rsidR="00AE7C8D" w:rsidRPr="008D7E58" w:rsidSect="00AE7C8D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292E4C0" w14:textId="085E8DBE" w:rsidR="00AE7C8D" w:rsidRPr="008D7E58" w:rsidRDefault="00AE7C8D" w:rsidP="008C60D4">
      <w:pPr>
        <w:rPr>
          <w:rFonts w:ascii="Times New Roman" w:hAnsi="Times New Roman" w:cs="Times New Roman"/>
          <w:b/>
          <w:noProof/>
          <w:lang w:val="en-US"/>
        </w:rPr>
      </w:pPr>
    </w:p>
    <w:p w14:paraId="63B3C0B4" w14:textId="5B8B8B47" w:rsidR="00DB7AA2" w:rsidRPr="00877B92" w:rsidRDefault="00DB7AA2" w:rsidP="008D7E58">
      <w:pPr>
        <w:outlineLvl w:val="0"/>
        <w:rPr>
          <w:rFonts w:ascii="Times New Roman" w:hAnsi="Times New Roman" w:cs="Times New Roman"/>
        </w:rPr>
      </w:pPr>
      <w:bookmarkStart w:id="14" w:name="OLE_LINK6"/>
      <w:bookmarkStart w:id="15" w:name="OLE_LINK7"/>
      <w:r w:rsidRPr="008D7E58">
        <w:rPr>
          <w:rFonts w:ascii="Times New Roman" w:hAnsi="Times New Roman" w:cs="Times New Roman"/>
          <w:b/>
          <w:noProof/>
          <w:lang w:val="en-US"/>
        </w:rPr>
        <w:t xml:space="preserve">S3. </w:t>
      </w:r>
      <w:bookmarkStart w:id="16" w:name="OLE_LINK16"/>
      <w:bookmarkStart w:id="17" w:name="OLE_LINK17"/>
      <w:r w:rsidR="008D7E58" w:rsidRPr="00877B92">
        <w:rPr>
          <w:rFonts w:ascii="Times New Roman" w:hAnsi="Times New Roman" w:cs="Times New Roman"/>
        </w:rPr>
        <w:t>Fit statistics for confirmatory factor analyses</w:t>
      </w:r>
      <w:bookmarkEnd w:id="16"/>
      <w:bookmarkEnd w:id="17"/>
      <w:r w:rsidR="008D7E58" w:rsidRPr="00877B92">
        <w:rPr>
          <w:rFonts w:ascii="Times New Roman" w:hAnsi="Times New Roman" w:cs="Times New Roman"/>
        </w:rPr>
        <w:t xml:space="preserve"> after multiple imputation</w:t>
      </w:r>
    </w:p>
    <w:bookmarkEnd w:id="14"/>
    <w:bookmarkEnd w:id="15"/>
    <w:p w14:paraId="1260FE44" w14:textId="77777777" w:rsidR="00DB7AA2" w:rsidRPr="008D7E58" w:rsidRDefault="00DB7AA2" w:rsidP="008C60D4">
      <w:pPr>
        <w:rPr>
          <w:rFonts w:ascii="Times New Roman" w:hAnsi="Times New Roman" w:cs="Times New Roman"/>
          <w:b/>
          <w:noProof/>
          <w:lang w:val="en-US"/>
        </w:rPr>
      </w:pPr>
    </w:p>
    <w:p w14:paraId="0D1F15A4" w14:textId="3134ABCD" w:rsidR="0014186E" w:rsidRPr="008D7E58" w:rsidRDefault="00EA7D6A" w:rsidP="008C60D4">
      <w:pPr>
        <w:rPr>
          <w:rFonts w:ascii="Times New Roman" w:hAnsi="Times New Roman" w:cs="Times New Roman"/>
          <w:noProof/>
          <w:lang w:val="en-US"/>
        </w:rPr>
      </w:pPr>
      <w:r w:rsidRPr="00EA7D6A">
        <w:rPr>
          <w:rFonts w:ascii="Times New Roman" w:hAnsi="Times New Roman" w:cs="Times New Roman"/>
          <w:noProof/>
          <w:lang w:val="en-US"/>
        </w:rPr>
        <w:t>Missing data was &lt; 2,6% on all variables</w:t>
      </w:r>
      <w:r>
        <w:rPr>
          <w:rFonts w:ascii="Times New Roman" w:hAnsi="Times New Roman" w:cs="Times New Roman"/>
          <w:noProof/>
          <w:lang w:val="en-US"/>
        </w:rPr>
        <w:t>.</w:t>
      </w:r>
      <w:r w:rsidRPr="00EA7D6A">
        <w:rPr>
          <w:rFonts w:ascii="Times New Roman" w:hAnsi="Times New Roman" w:cs="Times New Roman"/>
          <w:noProof/>
          <w:lang w:val="en-US"/>
        </w:rPr>
        <w:t xml:space="preserve"> </w:t>
      </w:r>
      <w:r w:rsidR="00DB7AA2" w:rsidRPr="008D7E58">
        <w:rPr>
          <w:rFonts w:ascii="Times New Roman" w:hAnsi="Times New Roman" w:cs="Times New Roman"/>
          <w:noProof/>
          <w:lang w:val="en-US"/>
        </w:rPr>
        <w:t xml:space="preserve">To assess the potential effect of missing data on our analyses multiple imputation analyses were performed. The imputation process included all demographic and clinical variables and ALSFRS-R items. Fifty imputation datasets were generated </w:t>
      </w:r>
      <w:r w:rsidR="000A5E00" w:rsidRPr="008D7E58">
        <w:rPr>
          <w:rFonts w:ascii="Times New Roman" w:hAnsi="Times New Roman" w:cs="Times New Roman"/>
          <w:noProof/>
          <w:lang w:val="en-US"/>
        </w:rPr>
        <w:t>with M</w:t>
      </w:r>
      <w:r w:rsidR="000A5E00" w:rsidRPr="008D7E58">
        <w:rPr>
          <w:rFonts w:ascii="Times New Roman" w:hAnsi="Times New Roman" w:cs="Times New Roman"/>
          <w:i/>
          <w:noProof/>
          <w:lang w:val="en-US"/>
        </w:rPr>
        <w:t>plus</w:t>
      </w:r>
      <w:r w:rsidR="00DB7AA2" w:rsidRPr="008D7E58">
        <w:rPr>
          <w:rFonts w:ascii="Times New Roman" w:hAnsi="Times New Roman" w:cs="Times New Roman"/>
          <w:noProof/>
          <w:lang w:val="en-US"/>
        </w:rPr>
        <w:t xml:space="preserve">. Comparison with Table 3 shows that these </w:t>
      </w:r>
      <w:r w:rsidR="00C41776">
        <w:rPr>
          <w:rFonts w:ascii="Times New Roman" w:hAnsi="Times New Roman" w:cs="Times New Roman"/>
          <w:noProof/>
          <w:lang w:val="en-US"/>
        </w:rPr>
        <w:t>fit statistics</w:t>
      </w:r>
      <w:r w:rsidR="00DB7AA2" w:rsidRPr="008D7E58">
        <w:rPr>
          <w:rFonts w:ascii="Times New Roman" w:hAnsi="Times New Roman" w:cs="Times New Roman"/>
          <w:noProof/>
          <w:lang w:val="en-US"/>
        </w:rPr>
        <w:t xml:space="preserve"> are very similar to the </w:t>
      </w:r>
      <w:r w:rsidR="00C41776">
        <w:rPr>
          <w:rFonts w:ascii="Times New Roman" w:hAnsi="Times New Roman" w:cs="Times New Roman"/>
          <w:noProof/>
          <w:lang w:val="en-US"/>
        </w:rPr>
        <w:t>fit statistics</w:t>
      </w:r>
      <w:r w:rsidR="00DB7AA2" w:rsidRPr="008D7E58">
        <w:rPr>
          <w:rFonts w:ascii="Times New Roman" w:hAnsi="Times New Roman" w:cs="Times New Roman"/>
          <w:noProof/>
          <w:lang w:val="en-US"/>
        </w:rPr>
        <w:t xml:space="preserve"> of the complete case analyses.</w:t>
      </w:r>
    </w:p>
    <w:tbl>
      <w:tblPr>
        <w:tblStyle w:val="TableGrid"/>
        <w:tblpPr w:leftFromText="141" w:rightFromText="141" w:vertAnchor="text" w:horzAnchor="margin" w:tblpY="9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791"/>
        <w:gridCol w:w="222"/>
        <w:gridCol w:w="931"/>
        <w:gridCol w:w="931"/>
        <w:gridCol w:w="222"/>
        <w:gridCol w:w="449"/>
        <w:gridCol w:w="449"/>
        <w:gridCol w:w="222"/>
        <w:gridCol w:w="601"/>
        <w:gridCol w:w="601"/>
        <w:gridCol w:w="222"/>
        <w:gridCol w:w="601"/>
        <w:gridCol w:w="601"/>
        <w:gridCol w:w="222"/>
        <w:gridCol w:w="601"/>
        <w:gridCol w:w="601"/>
        <w:gridCol w:w="766"/>
        <w:gridCol w:w="766"/>
        <w:gridCol w:w="222"/>
        <w:gridCol w:w="222"/>
      </w:tblGrid>
      <w:tr w:rsidR="00AD368E" w:rsidRPr="008D7E58" w14:paraId="327D0E5D" w14:textId="77777777" w:rsidTr="008D7E58">
        <w:trPr>
          <w:trHeight w:val="20"/>
        </w:trPr>
        <w:tc>
          <w:tcPr>
            <w:tcW w:w="0" w:type="auto"/>
            <w:vMerge w:val="restart"/>
            <w:vAlign w:val="center"/>
          </w:tcPr>
          <w:p w14:paraId="6CE39D8C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Estimator</w:t>
            </w:r>
          </w:p>
        </w:tc>
        <w:tc>
          <w:tcPr>
            <w:tcW w:w="0" w:type="auto"/>
            <w:vMerge w:val="restart"/>
            <w:vAlign w:val="center"/>
          </w:tcPr>
          <w:p w14:paraId="731FEC15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0" w:type="auto"/>
            <w:tcBorders>
              <w:bottom w:val="nil"/>
            </w:tcBorders>
          </w:tcPr>
          <w:p w14:paraId="2AB0D4F2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5CE6105E" w14:textId="6BBD8FEA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i/>
              </w:rPr>
              <w:t>χ</w:t>
            </w:r>
            <w:r w:rsidRPr="008D7E5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14:paraId="010ED8CB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19F93C7" w14:textId="6F721342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i/>
              </w:rPr>
              <w:t>df</w:t>
            </w:r>
            <w:r w:rsidR="00AE7C8D" w:rsidRPr="008D7E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</w:tcPr>
          <w:p w14:paraId="51F4FD54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EA76229" w14:textId="352EEBC8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0" w:type="auto"/>
            <w:tcBorders>
              <w:bottom w:val="nil"/>
            </w:tcBorders>
          </w:tcPr>
          <w:p w14:paraId="366D8A93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369EE6A" w14:textId="0A530D3D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TLI</w:t>
            </w:r>
          </w:p>
        </w:tc>
        <w:tc>
          <w:tcPr>
            <w:tcW w:w="0" w:type="auto"/>
            <w:tcBorders>
              <w:bottom w:val="nil"/>
            </w:tcBorders>
          </w:tcPr>
          <w:p w14:paraId="31EC1726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940E0F3" w14:textId="6C0F005F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RMSEA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5902A371" w14:textId="6F3F3749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0" w:type="auto"/>
            <w:tcBorders>
              <w:bottom w:val="nil"/>
            </w:tcBorders>
          </w:tcPr>
          <w:p w14:paraId="554505BC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3F9D569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</w:tr>
      <w:tr w:rsidR="008D7E58" w:rsidRPr="008D7E58" w14:paraId="2BD4B731" w14:textId="77777777" w:rsidTr="008D7E58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29CCAE0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41F929F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A48ADC9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3FE890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C9AF68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35B137C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072256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BD101D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41FFE55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6CB587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7CF428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FAF5C87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7D7125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6A8AEE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A60BB47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FD856F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F4C9B7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EB5BE0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309DE2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825A418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7150103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</w:tr>
      <w:tr w:rsidR="008D7E58" w:rsidRPr="008D7E58" w14:paraId="5D13ACC7" w14:textId="77777777" w:rsidTr="00E85CCE">
        <w:trPr>
          <w:gridAfter w:val="3"/>
          <w:trHeight w:val="291"/>
        </w:trPr>
        <w:tc>
          <w:tcPr>
            <w:tcW w:w="0" w:type="auto"/>
            <w:tcBorders>
              <w:top w:val="single" w:sz="4" w:space="0" w:color="auto"/>
            </w:tcBorders>
          </w:tcPr>
          <w:p w14:paraId="1A84AA3F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83E563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03F123" w14:textId="77777777" w:rsidR="0014186E" w:rsidRPr="008D7E58" w:rsidRDefault="0014186E" w:rsidP="008D7E5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46B465" w14:textId="77777777" w:rsidR="0014186E" w:rsidRPr="008D7E58" w:rsidRDefault="0014186E" w:rsidP="008D7E5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8330A7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EE45B8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F56F86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C42CB1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F340F1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0F31B2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F252D4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606EB3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83A125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C9D34B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BBCFB2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1BA56C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A5FE32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159576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</w:tr>
      <w:tr w:rsidR="008D7E58" w:rsidRPr="008D7E58" w14:paraId="6A204CAF" w14:textId="77777777" w:rsidTr="008D7E58">
        <w:trPr>
          <w:trHeight w:val="20"/>
        </w:trPr>
        <w:tc>
          <w:tcPr>
            <w:tcW w:w="0" w:type="auto"/>
          </w:tcPr>
          <w:p w14:paraId="56D8311F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MLMV</w:t>
            </w:r>
          </w:p>
        </w:tc>
        <w:tc>
          <w:tcPr>
            <w:tcW w:w="0" w:type="auto"/>
          </w:tcPr>
          <w:p w14:paraId="3EE16281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0" w:type="auto"/>
          </w:tcPr>
          <w:p w14:paraId="678CCC72" w14:textId="77777777" w:rsidR="006107E4" w:rsidRPr="008D7E58" w:rsidRDefault="006107E4" w:rsidP="008D7E5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F8C2C99" w14:textId="6AA502FC" w:rsidR="006107E4" w:rsidRPr="008D7E58" w:rsidRDefault="00E85CCE" w:rsidP="008D7E5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882</w:t>
            </w:r>
            <w:r w:rsidR="00AD368E" w:rsidRPr="008D7E58">
              <w:rPr>
                <w:rFonts w:ascii="Times New Roman" w:hAnsi="Times New Roman" w:cs="Times New Roman"/>
                <w:lang w:eastAsia="en-GB"/>
              </w:rPr>
              <w:t>.</w:t>
            </w:r>
            <w:r>
              <w:rPr>
                <w:rFonts w:ascii="Times New Roman" w:hAnsi="Times New Roman" w:cs="Times New Roman"/>
                <w:lang w:eastAsia="en-GB"/>
              </w:rPr>
              <w:t>82</w:t>
            </w:r>
          </w:p>
        </w:tc>
        <w:tc>
          <w:tcPr>
            <w:tcW w:w="0" w:type="auto"/>
            <w:vAlign w:val="center"/>
          </w:tcPr>
          <w:p w14:paraId="5F97B4BC" w14:textId="66FD6A1E" w:rsidR="006107E4" w:rsidRPr="008D7E58" w:rsidRDefault="00C3643A" w:rsidP="008D7E5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806.93</w:t>
            </w:r>
            <w:r w:rsidR="006107E4" w:rsidRPr="008D7E58">
              <w:rPr>
                <w:rFonts w:ascii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0" w:type="auto"/>
          </w:tcPr>
          <w:p w14:paraId="59FD7141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AEEA619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</w:tcPr>
          <w:p w14:paraId="606704F7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</w:tcPr>
          <w:p w14:paraId="6B36698B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17BF654" w14:textId="50547FC9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7</w:t>
            </w:r>
            <w:r w:rsidR="00562EA0">
              <w:rPr>
                <w:rFonts w:ascii="Times New Roman" w:hAnsi="Times New Roman" w:cs="Times New Roman"/>
                <w:lang w:eastAsia="en-GB"/>
              </w:rPr>
              <w:t>6</w:t>
            </w:r>
          </w:p>
        </w:tc>
        <w:tc>
          <w:tcPr>
            <w:tcW w:w="0" w:type="auto"/>
            <w:vAlign w:val="center"/>
          </w:tcPr>
          <w:p w14:paraId="2BA5BFAC" w14:textId="65CF8BC6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78</w:t>
            </w:r>
          </w:p>
        </w:tc>
        <w:tc>
          <w:tcPr>
            <w:tcW w:w="0" w:type="auto"/>
          </w:tcPr>
          <w:p w14:paraId="10B6E415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358AEC1" w14:textId="7297E44C" w:rsidR="006107E4" w:rsidRPr="008D7E58" w:rsidRDefault="00562EA0" w:rsidP="008D7E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0.70</w:t>
            </w:r>
            <w:r w:rsidR="006107E4" w:rsidRPr="008D7E58">
              <w:rPr>
                <w:rFonts w:ascii="Times New Roman" w:hAnsi="Times New Roman" w:cs="Times New Roman"/>
                <w:lang w:eastAsia="en-GB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C34F3A4" w14:textId="3F7B9BFC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73</w:t>
            </w:r>
          </w:p>
        </w:tc>
        <w:tc>
          <w:tcPr>
            <w:tcW w:w="0" w:type="auto"/>
          </w:tcPr>
          <w:p w14:paraId="66737FAA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7F59996" w14:textId="663221C4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14</w:t>
            </w:r>
            <w:bookmarkStart w:id="18" w:name="OLE_LINK35"/>
            <w:bookmarkStart w:id="19" w:name="OLE_LINK36"/>
            <w:bookmarkStart w:id="20" w:name="OLE_LINK75"/>
            <w:bookmarkStart w:id="21" w:name="OLE_LINK76"/>
            <w:r w:rsidRPr="008D7E58">
              <w:rPr>
                <w:rFonts w:ascii="Times New Roman" w:hAnsi="Times New Roman" w:cs="Times New Roman"/>
                <w:lang w:eastAsia="en-GB"/>
              </w:rPr>
              <w:t xml:space="preserve"> </w:t>
            </w:r>
            <w:bookmarkEnd w:id="18"/>
            <w:bookmarkEnd w:id="19"/>
            <w:bookmarkEnd w:id="20"/>
            <w:bookmarkEnd w:id="21"/>
          </w:p>
        </w:tc>
        <w:tc>
          <w:tcPr>
            <w:tcW w:w="0" w:type="auto"/>
            <w:vAlign w:val="center"/>
          </w:tcPr>
          <w:p w14:paraId="241200DC" w14:textId="62DB1D85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13</w:t>
            </w:r>
          </w:p>
        </w:tc>
        <w:tc>
          <w:tcPr>
            <w:tcW w:w="0" w:type="auto"/>
            <w:vAlign w:val="center"/>
          </w:tcPr>
          <w:p w14:paraId="61B7CB04" w14:textId="1E6CED7E" w:rsidR="006107E4" w:rsidRPr="008D7E58" w:rsidRDefault="00562EA0" w:rsidP="008D7E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24222</w:t>
            </w:r>
          </w:p>
        </w:tc>
        <w:tc>
          <w:tcPr>
            <w:tcW w:w="0" w:type="auto"/>
            <w:vAlign w:val="center"/>
          </w:tcPr>
          <w:p w14:paraId="62F44326" w14:textId="6F748F32" w:rsidR="006107E4" w:rsidRPr="008D7E58" w:rsidRDefault="00C3643A" w:rsidP="008D7E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24387</w:t>
            </w:r>
          </w:p>
        </w:tc>
        <w:tc>
          <w:tcPr>
            <w:tcW w:w="0" w:type="auto"/>
          </w:tcPr>
          <w:p w14:paraId="4FC0FBD2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9897A29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</w:tr>
      <w:tr w:rsidR="008D7E58" w:rsidRPr="008D7E58" w14:paraId="5F5A2F7B" w14:textId="77777777" w:rsidTr="008D7E58">
        <w:trPr>
          <w:trHeight w:val="20"/>
        </w:trPr>
        <w:tc>
          <w:tcPr>
            <w:tcW w:w="0" w:type="auto"/>
          </w:tcPr>
          <w:p w14:paraId="742AD4F3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A386664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0" w:type="auto"/>
          </w:tcPr>
          <w:p w14:paraId="50BCC466" w14:textId="77777777" w:rsidR="006107E4" w:rsidRPr="008D7E58" w:rsidRDefault="006107E4" w:rsidP="008D7E5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4C74E20" w14:textId="46EF178C" w:rsidR="006107E4" w:rsidRPr="008D7E58" w:rsidRDefault="00E85CCE" w:rsidP="008D7E5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45</w:t>
            </w:r>
            <w:r w:rsidR="006107E4" w:rsidRPr="008D7E58">
              <w:rPr>
                <w:rFonts w:ascii="Times New Roman" w:hAnsi="Times New Roman" w:cs="Times New Roman"/>
                <w:lang w:eastAsia="en-GB"/>
              </w:rPr>
              <w:t>8.</w:t>
            </w:r>
            <w:r>
              <w:rPr>
                <w:rFonts w:ascii="Times New Roman" w:hAnsi="Times New Roman" w:cs="Times New Roman"/>
                <w:lang w:eastAsia="en-GB"/>
              </w:rPr>
              <w:t>06</w:t>
            </w:r>
          </w:p>
        </w:tc>
        <w:tc>
          <w:tcPr>
            <w:tcW w:w="0" w:type="auto"/>
            <w:vAlign w:val="center"/>
          </w:tcPr>
          <w:p w14:paraId="1D0D0FFF" w14:textId="42457D90" w:rsidR="006107E4" w:rsidRPr="008D7E58" w:rsidRDefault="00C3643A" w:rsidP="008D7E5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41</w:t>
            </w:r>
            <w:r w:rsidR="006107E4" w:rsidRPr="008D7E58">
              <w:rPr>
                <w:rFonts w:ascii="Times New Roman" w:hAnsi="Times New Roman" w:cs="Times New Roman"/>
                <w:lang w:eastAsia="en-GB"/>
              </w:rPr>
              <w:t>1.</w:t>
            </w:r>
            <w:r>
              <w:rPr>
                <w:rFonts w:ascii="Times New Roman" w:hAnsi="Times New Roman" w:cs="Times New Roman"/>
                <w:lang w:eastAsia="en-GB"/>
              </w:rPr>
              <w:t>64</w:t>
            </w:r>
          </w:p>
        </w:tc>
        <w:tc>
          <w:tcPr>
            <w:tcW w:w="0" w:type="auto"/>
          </w:tcPr>
          <w:p w14:paraId="192B728B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2D60E39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</w:tcPr>
          <w:p w14:paraId="58EC5E5F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</w:tcPr>
          <w:p w14:paraId="7EED4F27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10299E7" w14:textId="359DFDCE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</w:t>
            </w:r>
            <w:r w:rsidR="00562EA0">
              <w:rPr>
                <w:rFonts w:ascii="Times New Roman" w:hAnsi="Times New Roman" w:cs="Times New Roman"/>
                <w:lang w:eastAsia="en-GB"/>
              </w:rPr>
              <w:t>88</w:t>
            </w:r>
          </w:p>
        </w:tc>
        <w:tc>
          <w:tcPr>
            <w:tcW w:w="0" w:type="auto"/>
            <w:vAlign w:val="center"/>
          </w:tcPr>
          <w:p w14:paraId="0BD7342C" w14:textId="34A864BE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8</w:t>
            </w:r>
            <w:r w:rsidR="00C3643A">
              <w:rPr>
                <w:rFonts w:ascii="Times New Roman" w:hAnsi="Times New Roman" w:cs="Times New Roman"/>
                <w:lang w:eastAsia="en-GB"/>
              </w:rPr>
              <w:t>9</w:t>
            </w:r>
          </w:p>
        </w:tc>
        <w:tc>
          <w:tcPr>
            <w:tcW w:w="0" w:type="auto"/>
          </w:tcPr>
          <w:p w14:paraId="59F93C32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9873D8E" w14:textId="4B24AEBD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8</w:t>
            </w:r>
            <w:r w:rsidR="00562EA0">
              <w:rPr>
                <w:rFonts w:ascii="Times New Roman" w:hAnsi="Times New Roman" w:cs="Times New Roman"/>
                <w:lang w:eastAsia="en-GB"/>
              </w:rPr>
              <w:t>4</w:t>
            </w:r>
          </w:p>
        </w:tc>
        <w:tc>
          <w:tcPr>
            <w:tcW w:w="0" w:type="auto"/>
            <w:vAlign w:val="center"/>
          </w:tcPr>
          <w:p w14:paraId="64513FEF" w14:textId="52F7376A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8</w:t>
            </w:r>
            <w:r w:rsidR="00C3643A">
              <w:rPr>
                <w:rFonts w:ascii="Times New Roman" w:hAnsi="Times New Roman" w:cs="Times New Roman"/>
                <w:lang w:eastAsia="en-GB"/>
              </w:rPr>
              <w:t>5</w:t>
            </w:r>
          </w:p>
        </w:tc>
        <w:tc>
          <w:tcPr>
            <w:tcW w:w="0" w:type="auto"/>
          </w:tcPr>
          <w:p w14:paraId="1C0E9B61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76B8CC3" w14:textId="26FC74E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1</w:t>
            </w:r>
            <w:r w:rsidR="00562EA0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7403FB57" w14:textId="0F4C8FF3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10</w:t>
            </w:r>
          </w:p>
        </w:tc>
        <w:tc>
          <w:tcPr>
            <w:tcW w:w="0" w:type="auto"/>
            <w:vAlign w:val="center"/>
          </w:tcPr>
          <w:p w14:paraId="57CE2507" w14:textId="0B201C6C" w:rsidR="006107E4" w:rsidRPr="008D7E58" w:rsidRDefault="00562EA0" w:rsidP="008D7E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23613</w:t>
            </w:r>
          </w:p>
        </w:tc>
        <w:tc>
          <w:tcPr>
            <w:tcW w:w="0" w:type="auto"/>
            <w:vAlign w:val="center"/>
          </w:tcPr>
          <w:p w14:paraId="1A6F5117" w14:textId="76436C80" w:rsidR="006107E4" w:rsidRPr="008D7E58" w:rsidRDefault="00C3643A" w:rsidP="008D7E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23862</w:t>
            </w:r>
          </w:p>
        </w:tc>
        <w:tc>
          <w:tcPr>
            <w:tcW w:w="0" w:type="auto"/>
          </w:tcPr>
          <w:p w14:paraId="3B86A723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7C6C401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</w:tr>
      <w:tr w:rsidR="008D7E58" w:rsidRPr="008D7E58" w14:paraId="7750C7B1" w14:textId="77777777" w:rsidTr="008D7E58">
        <w:trPr>
          <w:trHeight w:val="20"/>
        </w:trPr>
        <w:tc>
          <w:tcPr>
            <w:tcW w:w="0" w:type="auto"/>
          </w:tcPr>
          <w:p w14:paraId="21DC68B6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A9DE98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1c</w:t>
            </w:r>
          </w:p>
        </w:tc>
        <w:tc>
          <w:tcPr>
            <w:tcW w:w="0" w:type="auto"/>
          </w:tcPr>
          <w:p w14:paraId="52CD23D7" w14:textId="77777777" w:rsidR="006107E4" w:rsidRPr="008D7E58" w:rsidRDefault="006107E4" w:rsidP="008D7E5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2E4D8E8" w14:textId="495A1664" w:rsidR="006107E4" w:rsidRPr="008D7E58" w:rsidRDefault="00E85CCE" w:rsidP="008D7E5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261</w:t>
            </w:r>
            <w:r w:rsidR="006107E4" w:rsidRPr="008D7E58">
              <w:rPr>
                <w:rFonts w:ascii="Times New Roman" w:hAnsi="Times New Roman" w:cs="Times New Roman"/>
                <w:lang w:eastAsia="en-GB"/>
              </w:rPr>
              <w:t>.0</w:t>
            </w:r>
            <w:r>
              <w:rPr>
                <w:rFonts w:ascii="Times New Roman" w:hAnsi="Times New Roman" w:cs="Times New Roman"/>
                <w:lang w:eastAsia="en-GB"/>
              </w:rPr>
              <w:t>6</w:t>
            </w:r>
          </w:p>
        </w:tc>
        <w:tc>
          <w:tcPr>
            <w:tcW w:w="0" w:type="auto"/>
            <w:vAlign w:val="center"/>
          </w:tcPr>
          <w:p w14:paraId="4062020A" w14:textId="37C06E0A" w:rsidR="006107E4" w:rsidRPr="008D7E58" w:rsidRDefault="00F47A37" w:rsidP="008D7E5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225</w:t>
            </w:r>
            <w:r w:rsidR="006107E4" w:rsidRPr="008D7E58">
              <w:rPr>
                <w:rFonts w:ascii="Times New Roman" w:hAnsi="Times New Roman" w:cs="Times New Roman"/>
                <w:lang w:eastAsia="en-GB"/>
              </w:rPr>
              <w:t>.</w:t>
            </w:r>
            <w:r>
              <w:rPr>
                <w:rFonts w:ascii="Times New Roman" w:hAnsi="Times New Roman" w:cs="Times New Roman"/>
                <w:lang w:eastAsia="en-GB"/>
              </w:rPr>
              <w:t>43</w:t>
            </w:r>
          </w:p>
        </w:tc>
        <w:tc>
          <w:tcPr>
            <w:tcW w:w="0" w:type="auto"/>
          </w:tcPr>
          <w:p w14:paraId="0AF51799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796F383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</w:tcPr>
          <w:p w14:paraId="7508EBDC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</w:tcPr>
          <w:p w14:paraId="724D601D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D6D28DB" w14:textId="47A09E1C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9</w:t>
            </w:r>
            <w:r w:rsidR="003B3991">
              <w:rPr>
                <w:rFonts w:ascii="Times New Roman" w:hAnsi="Times New Roman" w:cs="Times New Roman"/>
                <w:lang w:eastAsia="en-GB"/>
              </w:rPr>
              <w:t>4</w:t>
            </w:r>
          </w:p>
        </w:tc>
        <w:tc>
          <w:tcPr>
            <w:tcW w:w="0" w:type="auto"/>
            <w:vAlign w:val="center"/>
          </w:tcPr>
          <w:p w14:paraId="7FC517D2" w14:textId="13EEA86F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95</w:t>
            </w:r>
          </w:p>
        </w:tc>
        <w:tc>
          <w:tcPr>
            <w:tcW w:w="0" w:type="auto"/>
          </w:tcPr>
          <w:p w14:paraId="472FD151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07DFE59" w14:textId="7D246B8E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9</w:t>
            </w:r>
            <w:r w:rsidR="00562EA0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4C9361B7" w14:textId="75F515BF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93</w:t>
            </w:r>
          </w:p>
        </w:tc>
        <w:tc>
          <w:tcPr>
            <w:tcW w:w="0" w:type="auto"/>
          </w:tcPr>
          <w:p w14:paraId="4D188AF6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197E545" w14:textId="103AFB2B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0</w:t>
            </w:r>
            <w:r w:rsidR="00562EA0">
              <w:rPr>
                <w:rFonts w:ascii="Times New Roman" w:hAnsi="Times New Roman" w:cs="Times New Roman"/>
                <w:lang w:eastAsia="en-GB"/>
              </w:rPr>
              <w:t>8</w:t>
            </w:r>
          </w:p>
        </w:tc>
        <w:tc>
          <w:tcPr>
            <w:tcW w:w="0" w:type="auto"/>
            <w:vAlign w:val="center"/>
          </w:tcPr>
          <w:p w14:paraId="7B43631A" w14:textId="034D0555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0</w:t>
            </w:r>
            <w:r w:rsidR="00115E09">
              <w:rPr>
                <w:rFonts w:ascii="Times New Roman" w:hAnsi="Times New Roman" w:cs="Times New Roman"/>
                <w:lang w:eastAsia="en-GB"/>
              </w:rPr>
              <w:t>7</w:t>
            </w:r>
          </w:p>
        </w:tc>
        <w:tc>
          <w:tcPr>
            <w:tcW w:w="0" w:type="auto"/>
            <w:vAlign w:val="center"/>
          </w:tcPr>
          <w:p w14:paraId="633DD0E2" w14:textId="7570D5EA" w:rsidR="006107E4" w:rsidRPr="008D7E58" w:rsidRDefault="00562EA0" w:rsidP="008D7E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23320</w:t>
            </w:r>
          </w:p>
        </w:tc>
        <w:tc>
          <w:tcPr>
            <w:tcW w:w="0" w:type="auto"/>
            <w:vAlign w:val="center"/>
          </w:tcPr>
          <w:p w14:paraId="5583526E" w14:textId="69BD4ABF" w:rsidR="006107E4" w:rsidRPr="008D7E58" w:rsidRDefault="00115E09" w:rsidP="008D7E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23595</w:t>
            </w:r>
          </w:p>
        </w:tc>
        <w:tc>
          <w:tcPr>
            <w:tcW w:w="0" w:type="auto"/>
          </w:tcPr>
          <w:p w14:paraId="29FE281E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655DECB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</w:tr>
      <w:tr w:rsidR="008D7E58" w:rsidRPr="008D7E58" w14:paraId="6226AB59" w14:textId="77777777" w:rsidTr="008D7E58">
        <w:trPr>
          <w:trHeight w:val="20"/>
        </w:trPr>
        <w:tc>
          <w:tcPr>
            <w:tcW w:w="0" w:type="auto"/>
          </w:tcPr>
          <w:p w14:paraId="7109C91C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752219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1d</w:t>
            </w:r>
          </w:p>
        </w:tc>
        <w:tc>
          <w:tcPr>
            <w:tcW w:w="0" w:type="auto"/>
          </w:tcPr>
          <w:p w14:paraId="6BA9D459" w14:textId="77777777" w:rsidR="006107E4" w:rsidRPr="008D7E58" w:rsidRDefault="006107E4" w:rsidP="008D7E5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D444E2B" w14:textId="075E79D0" w:rsidR="006107E4" w:rsidRPr="008D7E58" w:rsidRDefault="00E85CCE" w:rsidP="008D7E5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158</w:t>
            </w:r>
            <w:r w:rsidR="006107E4" w:rsidRPr="008D7E58">
              <w:rPr>
                <w:rFonts w:ascii="Times New Roman" w:hAnsi="Times New Roman" w:cs="Times New Roman"/>
                <w:lang w:eastAsia="en-GB"/>
              </w:rPr>
              <w:t>.</w:t>
            </w:r>
            <w:r>
              <w:rPr>
                <w:rFonts w:ascii="Times New Roman" w:hAnsi="Times New Roman" w:cs="Times New Roman"/>
                <w:lang w:eastAsia="en-GB"/>
              </w:rPr>
              <w:t>93</w:t>
            </w:r>
          </w:p>
        </w:tc>
        <w:tc>
          <w:tcPr>
            <w:tcW w:w="0" w:type="auto"/>
            <w:vAlign w:val="center"/>
          </w:tcPr>
          <w:p w14:paraId="7077C0ED" w14:textId="723E5B7D" w:rsidR="006107E4" w:rsidRPr="008D7E58" w:rsidRDefault="00C3643A" w:rsidP="008D7E5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132.32</w:t>
            </w:r>
          </w:p>
        </w:tc>
        <w:tc>
          <w:tcPr>
            <w:tcW w:w="0" w:type="auto"/>
          </w:tcPr>
          <w:p w14:paraId="3D31474C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6890A8C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</w:tcPr>
          <w:p w14:paraId="726671D3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</w:tcPr>
          <w:p w14:paraId="5F29AB1B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C960399" w14:textId="0914714F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9</w:t>
            </w:r>
            <w:r w:rsidR="005377E4">
              <w:rPr>
                <w:rFonts w:ascii="Times New Roman" w:hAnsi="Times New Roman" w:cs="Times New Roman"/>
                <w:lang w:eastAsia="en-GB"/>
              </w:rPr>
              <w:t>7</w:t>
            </w:r>
          </w:p>
        </w:tc>
        <w:tc>
          <w:tcPr>
            <w:tcW w:w="0" w:type="auto"/>
            <w:vAlign w:val="center"/>
          </w:tcPr>
          <w:p w14:paraId="0214E7CB" w14:textId="45C068F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98</w:t>
            </w:r>
          </w:p>
        </w:tc>
        <w:tc>
          <w:tcPr>
            <w:tcW w:w="0" w:type="auto"/>
          </w:tcPr>
          <w:p w14:paraId="770CF6BD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762A001" w14:textId="49048EBD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 xml:space="preserve">0.95 </w:t>
            </w:r>
          </w:p>
        </w:tc>
        <w:tc>
          <w:tcPr>
            <w:tcW w:w="0" w:type="auto"/>
            <w:vAlign w:val="center"/>
          </w:tcPr>
          <w:p w14:paraId="2DA13422" w14:textId="6B696902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9</w:t>
            </w:r>
            <w:r w:rsidR="00C3643A">
              <w:rPr>
                <w:rFonts w:ascii="Times New Roman" w:hAnsi="Times New Roman" w:cs="Times New Roman"/>
                <w:lang w:eastAsia="en-GB"/>
              </w:rPr>
              <w:t>6</w:t>
            </w:r>
          </w:p>
        </w:tc>
        <w:tc>
          <w:tcPr>
            <w:tcW w:w="0" w:type="auto"/>
          </w:tcPr>
          <w:p w14:paraId="1C59DA2A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E13409E" w14:textId="13B5C5CF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06</w:t>
            </w:r>
          </w:p>
        </w:tc>
        <w:tc>
          <w:tcPr>
            <w:tcW w:w="0" w:type="auto"/>
            <w:vAlign w:val="center"/>
          </w:tcPr>
          <w:p w14:paraId="03A2D28E" w14:textId="01236CF6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 xml:space="preserve">0.05 </w:t>
            </w:r>
          </w:p>
        </w:tc>
        <w:tc>
          <w:tcPr>
            <w:tcW w:w="0" w:type="auto"/>
            <w:vAlign w:val="center"/>
          </w:tcPr>
          <w:p w14:paraId="18744D4E" w14:textId="0A71B329" w:rsidR="006107E4" w:rsidRPr="008D7E58" w:rsidRDefault="00562EA0" w:rsidP="008D7E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23173</w:t>
            </w:r>
          </w:p>
        </w:tc>
        <w:tc>
          <w:tcPr>
            <w:tcW w:w="0" w:type="auto"/>
            <w:vAlign w:val="center"/>
          </w:tcPr>
          <w:p w14:paraId="40C67A42" w14:textId="57A2ED31" w:rsidR="006107E4" w:rsidRPr="008D7E58" w:rsidRDefault="00C3643A" w:rsidP="008D7E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22464</w:t>
            </w:r>
          </w:p>
        </w:tc>
        <w:tc>
          <w:tcPr>
            <w:tcW w:w="0" w:type="auto"/>
          </w:tcPr>
          <w:p w14:paraId="194D1669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D618B38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</w:tr>
      <w:tr w:rsidR="008D7E58" w:rsidRPr="008D7E58" w14:paraId="06C207E8" w14:textId="77777777" w:rsidTr="008D7E58">
        <w:trPr>
          <w:trHeight w:val="20"/>
        </w:trPr>
        <w:tc>
          <w:tcPr>
            <w:tcW w:w="0" w:type="auto"/>
          </w:tcPr>
          <w:p w14:paraId="00886488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B8557CD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5861544" w14:textId="77777777" w:rsidR="0014186E" w:rsidRPr="008D7E58" w:rsidRDefault="0014186E" w:rsidP="008D7E5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3EA7CC0" w14:textId="77777777" w:rsidR="0014186E" w:rsidRPr="008D7E58" w:rsidRDefault="0014186E" w:rsidP="008D7E5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5C0A5EE" w14:textId="77777777" w:rsidR="0014186E" w:rsidRPr="008D7E58" w:rsidRDefault="0014186E" w:rsidP="008D7E5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AAA8B41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BAD16C0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A4EB14B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7F479AA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8EC4C6B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C3C80A9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8209A6E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5D128ED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41C0A6E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2C8DAE0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E81B710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158CC08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6984C57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BB55BA1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78907E8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F010FA6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</w:tr>
      <w:tr w:rsidR="008D7E58" w:rsidRPr="008D7E58" w14:paraId="7750223A" w14:textId="77777777" w:rsidTr="008D7E58">
        <w:trPr>
          <w:trHeight w:val="20"/>
        </w:trPr>
        <w:tc>
          <w:tcPr>
            <w:tcW w:w="0" w:type="auto"/>
          </w:tcPr>
          <w:p w14:paraId="5CB61663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085BC44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0" w:type="auto"/>
          </w:tcPr>
          <w:p w14:paraId="3594508D" w14:textId="77777777" w:rsidR="006107E4" w:rsidRPr="008D7E58" w:rsidRDefault="006107E4" w:rsidP="008D7E5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5E2EE84" w14:textId="580EFA1C" w:rsidR="006107E4" w:rsidRPr="008D7E58" w:rsidRDefault="00562EA0" w:rsidP="008D7E5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758.34</w:t>
            </w:r>
          </w:p>
        </w:tc>
        <w:tc>
          <w:tcPr>
            <w:tcW w:w="0" w:type="auto"/>
            <w:vAlign w:val="center"/>
          </w:tcPr>
          <w:p w14:paraId="3DE507C2" w14:textId="7BFD3604" w:rsidR="006107E4" w:rsidRPr="008D7E58" w:rsidRDefault="00C3643A" w:rsidP="008D7E5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714.13</w:t>
            </w:r>
          </w:p>
        </w:tc>
        <w:tc>
          <w:tcPr>
            <w:tcW w:w="0" w:type="auto"/>
          </w:tcPr>
          <w:p w14:paraId="16677419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9DD95A9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</w:tcPr>
          <w:p w14:paraId="64C33F2C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</w:tcPr>
          <w:p w14:paraId="315B5F77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96A21F6" w14:textId="7CE70505" w:rsidR="006107E4" w:rsidRPr="008D7E58" w:rsidRDefault="005377E4" w:rsidP="008D7E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0.79</w:t>
            </w:r>
          </w:p>
        </w:tc>
        <w:tc>
          <w:tcPr>
            <w:tcW w:w="0" w:type="auto"/>
            <w:vAlign w:val="center"/>
          </w:tcPr>
          <w:p w14:paraId="17A5AA05" w14:textId="668651D8" w:rsidR="006107E4" w:rsidRPr="008D7E58" w:rsidRDefault="00C3643A" w:rsidP="008D7E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0.81</w:t>
            </w:r>
          </w:p>
        </w:tc>
        <w:tc>
          <w:tcPr>
            <w:tcW w:w="0" w:type="auto"/>
          </w:tcPr>
          <w:p w14:paraId="49783884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41CEA5C" w14:textId="05E28F2B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7</w:t>
            </w:r>
            <w:r w:rsidR="00562EA0">
              <w:rPr>
                <w:rFonts w:ascii="Times New Roman" w:hAnsi="Times New Roman" w:cs="Times New Roman"/>
                <w:lang w:eastAsia="en-GB"/>
              </w:rPr>
              <w:t>5</w:t>
            </w:r>
          </w:p>
        </w:tc>
        <w:tc>
          <w:tcPr>
            <w:tcW w:w="0" w:type="auto"/>
            <w:vAlign w:val="center"/>
          </w:tcPr>
          <w:p w14:paraId="04578D10" w14:textId="6420310A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7</w:t>
            </w:r>
            <w:r w:rsidR="00C3643A">
              <w:rPr>
                <w:rFonts w:ascii="Times New Roman" w:hAnsi="Times New Roman" w:cs="Times New Roman"/>
                <w:lang w:eastAsia="en-GB"/>
              </w:rPr>
              <w:t>7</w:t>
            </w:r>
          </w:p>
        </w:tc>
        <w:tc>
          <w:tcPr>
            <w:tcW w:w="0" w:type="auto"/>
          </w:tcPr>
          <w:p w14:paraId="2DCB56C9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CCD2ACB" w14:textId="0CB0809C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13</w:t>
            </w:r>
          </w:p>
        </w:tc>
        <w:tc>
          <w:tcPr>
            <w:tcW w:w="0" w:type="auto"/>
            <w:vAlign w:val="center"/>
          </w:tcPr>
          <w:p w14:paraId="15EF9C6B" w14:textId="09DB939C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13</w:t>
            </w:r>
          </w:p>
        </w:tc>
        <w:tc>
          <w:tcPr>
            <w:tcW w:w="0" w:type="auto"/>
            <w:vAlign w:val="center"/>
          </w:tcPr>
          <w:p w14:paraId="2450734A" w14:textId="3CAAAD60" w:rsidR="006107E4" w:rsidRPr="008D7E58" w:rsidRDefault="00562EA0" w:rsidP="008D7E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24046</w:t>
            </w:r>
          </w:p>
        </w:tc>
        <w:tc>
          <w:tcPr>
            <w:tcW w:w="0" w:type="auto"/>
            <w:vAlign w:val="center"/>
          </w:tcPr>
          <w:p w14:paraId="3D639D1F" w14:textId="3D2F6775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2</w:t>
            </w:r>
            <w:r w:rsidR="00C3643A">
              <w:rPr>
                <w:rFonts w:ascii="Times New Roman" w:hAnsi="Times New Roman" w:cs="Times New Roman"/>
                <w:lang w:eastAsia="en-GB"/>
              </w:rPr>
              <w:t>4254</w:t>
            </w:r>
          </w:p>
        </w:tc>
        <w:tc>
          <w:tcPr>
            <w:tcW w:w="0" w:type="auto"/>
          </w:tcPr>
          <w:p w14:paraId="318F93CA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C258AF1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</w:tr>
      <w:tr w:rsidR="008D7E58" w:rsidRPr="008D7E58" w14:paraId="194669E2" w14:textId="77777777" w:rsidTr="008D7E58">
        <w:trPr>
          <w:trHeight w:val="20"/>
        </w:trPr>
        <w:tc>
          <w:tcPr>
            <w:tcW w:w="0" w:type="auto"/>
          </w:tcPr>
          <w:p w14:paraId="583E13D0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08AFF6F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0" w:type="auto"/>
          </w:tcPr>
          <w:p w14:paraId="4F761C3E" w14:textId="77777777" w:rsidR="006107E4" w:rsidRPr="008D7E58" w:rsidRDefault="006107E4" w:rsidP="008D7E5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12644FA" w14:textId="61F6D09B" w:rsidR="006107E4" w:rsidRPr="008D7E58" w:rsidRDefault="00562EA0" w:rsidP="008D7E5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635</w:t>
            </w:r>
            <w:r w:rsidR="006107E4" w:rsidRPr="008D7E58">
              <w:rPr>
                <w:rFonts w:ascii="Times New Roman" w:hAnsi="Times New Roman" w:cs="Times New Roman"/>
                <w:lang w:eastAsia="en-GB"/>
              </w:rPr>
              <w:t>.6</w:t>
            </w:r>
            <w:r>
              <w:rPr>
                <w:rFonts w:ascii="Times New Roman" w:hAnsi="Times New Roman" w:cs="Times New Roman"/>
                <w:lang w:eastAsia="en-GB"/>
              </w:rPr>
              <w:t>7</w:t>
            </w:r>
          </w:p>
        </w:tc>
        <w:tc>
          <w:tcPr>
            <w:tcW w:w="0" w:type="auto"/>
            <w:vAlign w:val="center"/>
          </w:tcPr>
          <w:p w14:paraId="3430E51E" w14:textId="1885BB41" w:rsidR="006107E4" w:rsidRPr="008D7E58" w:rsidRDefault="00C3643A" w:rsidP="008D7E5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612</w:t>
            </w:r>
            <w:r w:rsidR="006107E4" w:rsidRPr="008D7E58">
              <w:rPr>
                <w:rFonts w:ascii="Times New Roman" w:hAnsi="Times New Roman" w:cs="Times New Roman"/>
                <w:lang w:eastAsia="en-GB"/>
              </w:rPr>
              <w:t>.</w:t>
            </w:r>
            <w:r>
              <w:rPr>
                <w:rFonts w:ascii="Times New Roman" w:hAnsi="Times New Roman" w:cs="Times New Roman"/>
                <w:lang w:eastAsia="en-GB"/>
              </w:rPr>
              <w:t>27</w:t>
            </w:r>
          </w:p>
        </w:tc>
        <w:tc>
          <w:tcPr>
            <w:tcW w:w="0" w:type="auto"/>
          </w:tcPr>
          <w:p w14:paraId="52D26F83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E0CE218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</w:tcPr>
          <w:p w14:paraId="7F4AB1A5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</w:tcPr>
          <w:p w14:paraId="6F8DFBC1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4FFFBD9" w14:textId="55669590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8</w:t>
            </w:r>
            <w:r w:rsidR="005377E4">
              <w:rPr>
                <w:rFonts w:ascii="Times New Roman" w:hAnsi="Times New Roman" w:cs="Times New Roman"/>
                <w:lang w:eastAsia="en-GB"/>
              </w:rPr>
              <w:t>3</w:t>
            </w:r>
          </w:p>
        </w:tc>
        <w:tc>
          <w:tcPr>
            <w:tcW w:w="0" w:type="auto"/>
            <w:vAlign w:val="center"/>
          </w:tcPr>
          <w:p w14:paraId="5B6D7A7D" w14:textId="49CAD15A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8</w:t>
            </w:r>
            <w:r w:rsidR="00C3643A">
              <w:rPr>
                <w:rFonts w:ascii="Times New Roman" w:hAnsi="Times New Roman" w:cs="Times New Roman"/>
                <w:lang w:eastAsia="en-GB"/>
              </w:rPr>
              <w:t>4</w:t>
            </w:r>
          </w:p>
        </w:tc>
        <w:tc>
          <w:tcPr>
            <w:tcW w:w="0" w:type="auto"/>
          </w:tcPr>
          <w:p w14:paraId="1200F244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95AE0E9" w14:textId="2A3C827F" w:rsidR="006107E4" w:rsidRPr="008D7E58" w:rsidRDefault="00562EA0" w:rsidP="008D7E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0.78</w:t>
            </w:r>
          </w:p>
        </w:tc>
        <w:tc>
          <w:tcPr>
            <w:tcW w:w="0" w:type="auto"/>
            <w:vAlign w:val="center"/>
          </w:tcPr>
          <w:p w14:paraId="3E732C0D" w14:textId="027750B1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7</w:t>
            </w:r>
            <w:r w:rsidR="00C3643A">
              <w:rPr>
                <w:rFonts w:ascii="Times New Roman" w:hAnsi="Times New Roman" w:cs="Times New Roman"/>
                <w:lang w:eastAsia="en-GB"/>
              </w:rPr>
              <w:t>9</w:t>
            </w:r>
          </w:p>
        </w:tc>
        <w:tc>
          <w:tcPr>
            <w:tcW w:w="0" w:type="auto"/>
          </w:tcPr>
          <w:p w14:paraId="636DCDA8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6778532" w14:textId="6A429B43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12</w:t>
            </w:r>
          </w:p>
        </w:tc>
        <w:tc>
          <w:tcPr>
            <w:tcW w:w="0" w:type="auto"/>
            <w:vAlign w:val="center"/>
          </w:tcPr>
          <w:p w14:paraId="323D7681" w14:textId="47BA77C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12</w:t>
            </w:r>
          </w:p>
        </w:tc>
        <w:tc>
          <w:tcPr>
            <w:tcW w:w="0" w:type="auto"/>
            <w:vAlign w:val="center"/>
          </w:tcPr>
          <w:p w14:paraId="7AF7F433" w14:textId="35A64512" w:rsidR="006107E4" w:rsidRPr="008D7E58" w:rsidRDefault="00562EA0" w:rsidP="008D7E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23849</w:t>
            </w:r>
          </w:p>
        </w:tc>
        <w:tc>
          <w:tcPr>
            <w:tcW w:w="0" w:type="auto"/>
            <w:vAlign w:val="center"/>
          </w:tcPr>
          <w:p w14:paraId="1560315B" w14:textId="2B84AEE0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23</w:t>
            </w:r>
            <w:r w:rsidR="00C3643A">
              <w:rPr>
                <w:rFonts w:ascii="Times New Roman" w:hAnsi="Times New Roman" w:cs="Times New Roman"/>
                <w:lang w:eastAsia="en-GB"/>
              </w:rPr>
              <w:t>120</w:t>
            </w:r>
          </w:p>
        </w:tc>
        <w:tc>
          <w:tcPr>
            <w:tcW w:w="0" w:type="auto"/>
          </w:tcPr>
          <w:p w14:paraId="26522808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8D688AF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</w:tr>
      <w:tr w:rsidR="008D7E58" w:rsidRPr="008D7E58" w14:paraId="55755F56" w14:textId="77777777" w:rsidTr="008D7E58">
        <w:trPr>
          <w:trHeight w:val="20"/>
        </w:trPr>
        <w:tc>
          <w:tcPr>
            <w:tcW w:w="0" w:type="auto"/>
          </w:tcPr>
          <w:p w14:paraId="3D58C171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101EAB0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2c</w:t>
            </w:r>
          </w:p>
        </w:tc>
        <w:tc>
          <w:tcPr>
            <w:tcW w:w="0" w:type="auto"/>
          </w:tcPr>
          <w:p w14:paraId="1195253A" w14:textId="77777777" w:rsidR="006107E4" w:rsidRPr="008D7E58" w:rsidRDefault="006107E4" w:rsidP="008D7E5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1C1D9E5" w14:textId="7116D8D8" w:rsidR="006107E4" w:rsidRPr="008D7E58" w:rsidRDefault="00562EA0" w:rsidP="008D7E5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343</w:t>
            </w:r>
            <w:r w:rsidR="006107E4" w:rsidRPr="008D7E58">
              <w:rPr>
                <w:rFonts w:ascii="Times New Roman" w:hAnsi="Times New Roman" w:cs="Times New Roman"/>
                <w:lang w:eastAsia="en-GB"/>
              </w:rPr>
              <w:t>.</w:t>
            </w:r>
            <w:r>
              <w:rPr>
                <w:rFonts w:ascii="Times New Roman" w:hAnsi="Times New Roman" w:cs="Times New Roman"/>
                <w:lang w:eastAsia="en-GB"/>
              </w:rPr>
              <w:t>57</w:t>
            </w:r>
          </w:p>
        </w:tc>
        <w:tc>
          <w:tcPr>
            <w:tcW w:w="0" w:type="auto"/>
            <w:vAlign w:val="center"/>
          </w:tcPr>
          <w:p w14:paraId="24D0E608" w14:textId="0F574FC0" w:rsidR="006107E4" w:rsidRPr="008D7E58" w:rsidRDefault="00C3643A" w:rsidP="008D7E5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320</w:t>
            </w:r>
            <w:r w:rsidR="006107E4" w:rsidRPr="008D7E58">
              <w:rPr>
                <w:rFonts w:ascii="Times New Roman" w:hAnsi="Times New Roman" w:cs="Times New Roman"/>
                <w:lang w:eastAsia="en-GB"/>
              </w:rPr>
              <w:t>.</w:t>
            </w:r>
            <w:r>
              <w:rPr>
                <w:rFonts w:ascii="Times New Roman" w:hAnsi="Times New Roman" w:cs="Times New Roman"/>
                <w:lang w:eastAsia="en-GB"/>
              </w:rPr>
              <w:t>01</w:t>
            </w:r>
          </w:p>
        </w:tc>
        <w:tc>
          <w:tcPr>
            <w:tcW w:w="0" w:type="auto"/>
          </w:tcPr>
          <w:p w14:paraId="7D159173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F79F318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</w:tcPr>
          <w:p w14:paraId="446FC58C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</w:tcPr>
          <w:p w14:paraId="0EFA5FEF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63EFFA8" w14:textId="0AC496B1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9</w:t>
            </w:r>
            <w:r w:rsidR="005377E4">
              <w:rPr>
                <w:rFonts w:ascii="Times New Roman" w:hAnsi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vAlign w:val="center"/>
          </w:tcPr>
          <w:p w14:paraId="29E2B3D6" w14:textId="5398E6D1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92</w:t>
            </w:r>
          </w:p>
        </w:tc>
        <w:tc>
          <w:tcPr>
            <w:tcW w:w="0" w:type="auto"/>
          </w:tcPr>
          <w:p w14:paraId="7919F07B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32B936B" w14:textId="1832C1B9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 xml:space="preserve">0.89 </w:t>
            </w:r>
          </w:p>
        </w:tc>
        <w:tc>
          <w:tcPr>
            <w:tcW w:w="0" w:type="auto"/>
            <w:vAlign w:val="center"/>
          </w:tcPr>
          <w:p w14:paraId="69C37012" w14:textId="57352E3A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90</w:t>
            </w:r>
          </w:p>
        </w:tc>
        <w:tc>
          <w:tcPr>
            <w:tcW w:w="0" w:type="auto"/>
          </w:tcPr>
          <w:p w14:paraId="09AF5AA7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73572AA" w14:textId="184B5B31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09</w:t>
            </w:r>
          </w:p>
        </w:tc>
        <w:tc>
          <w:tcPr>
            <w:tcW w:w="0" w:type="auto"/>
            <w:vAlign w:val="center"/>
          </w:tcPr>
          <w:p w14:paraId="487CADDD" w14:textId="5791D84C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08</w:t>
            </w:r>
          </w:p>
        </w:tc>
        <w:tc>
          <w:tcPr>
            <w:tcW w:w="0" w:type="auto"/>
            <w:vAlign w:val="center"/>
          </w:tcPr>
          <w:p w14:paraId="7226C369" w14:textId="7C21B785" w:rsidR="006107E4" w:rsidRPr="008D7E58" w:rsidRDefault="00562EA0" w:rsidP="008D7E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23421</w:t>
            </w:r>
          </w:p>
        </w:tc>
        <w:tc>
          <w:tcPr>
            <w:tcW w:w="0" w:type="auto"/>
            <w:vAlign w:val="center"/>
          </w:tcPr>
          <w:p w14:paraId="542381F6" w14:textId="725DCAD0" w:rsidR="006107E4" w:rsidRPr="008D7E58" w:rsidRDefault="00C3643A" w:rsidP="008D7E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23707</w:t>
            </w:r>
          </w:p>
        </w:tc>
        <w:tc>
          <w:tcPr>
            <w:tcW w:w="0" w:type="auto"/>
          </w:tcPr>
          <w:p w14:paraId="713DAD14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625DBFD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</w:tr>
      <w:tr w:rsidR="008D7E58" w:rsidRPr="008D7E58" w14:paraId="705991F2" w14:textId="77777777" w:rsidTr="008D7E58">
        <w:trPr>
          <w:trHeight w:val="20"/>
        </w:trPr>
        <w:tc>
          <w:tcPr>
            <w:tcW w:w="0" w:type="auto"/>
          </w:tcPr>
          <w:p w14:paraId="12D74BB3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87FC341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0" w:type="auto"/>
          </w:tcPr>
          <w:p w14:paraId="08727B6B" w14:textId="77777777" w:rsidR="006107E4" w:rsidRPr="008D7E58" w:rsidRDefault="006107E4" w:rsidP="008D7E5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AF57371" w14:textId="4C3C4E28" w:rsidR="006107E4" w:rsidRPr="008D7E58" w:rsidRDefault="00562EA0" w:rsidP="008D7E5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238</w:t>
            </w:r>
            <w:r w:rsidR="006107E4" w:rsidRPr="008D7E58">
              <w:rPr>
                <w:rFonts w:ascii="Times New Roman" w:hAnsi="Times New Roman" w:cs="Times New Roman"/>
                <w:lang w:eastAsia="en-GB"/>
              </w:rPr>
              <w:t>.</w:t>
            </w:r>
            <w:r>
              <w:rPr>
                <w:rFonts w:ascii="Times New Roman" w:hAnsi="Times New Roman" w:cs="Times New Roman"/>
                <w:lang w:eastAsia="en-GB"/>
              </w:rPr>
              <w:t>57</w:t>
            </w:r>
          </w:p>
        </w:tc>
        <w:tc>
          <w:tcPr>
            <w:tcW w:w="0" w:type="auto"/>
            <w:vAlign w:val="center"/>
          </w:tcPr>
          <w:p w14:paraId="255A790A" w14:textId="70697BFC" w:rsidR="006107E4" w:rsidRPr="008D7E58" w:rsidRDefault="00C3643A" w:rsidP="008D7E58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231</w:t>
            </w:r>
            <w:r w:rsidR="006107E4" w:rsidRPr="008D7E58">
              <w:rPr>
                <w:rFonts w:ascii="Times New Roman" w:hAnsi="Times New Roman" w:cs="Times New Roman"/>
                <w:lang w:eastAsia="en-GB"/>
              </w:rPr>
              <w:t>.</w:t>
            </w:r>
            <w:r>
              <w:rPr>
                <w:rFonts w:ascii="Times New Roman" w:hAnsi="Times New Roman" w:cs="Times New Roman"/>
                <w:lang w:eastAsia="en-GB"/>
              </w:rPr>
              <w:t>91</w:t>
            </w:r>
          </w:p>
        </w:tc>
        <w:tc>
          <w:tcPr>
            <w:tcW w:w="0" w:type="auto"/>
          </w:tcPr>
          <w:p w14:paraId="1AE236F2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362B23C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</w:tcPr>
          <w:p w14:paraId="2C5C9D36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</w:tcPr>
          <w:p w14:paraId="7807EC5E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303C47D" w14:textId="4DAFEB2D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9</w:t>
            </w:r>
            <w:r w:rsidR="005377E4">
              <w:rPr>
                <w:rFonts w:ascii="Times New Roman" w:hAnsi="Times New Roman" w:cs="Times New Roman"/>
                <w:lang w:eastAsia="en-GB"/>
              </w:rPr>
              <w:t>5</w:t>
            </w:r>
          </w:p>
        </w:tc>
        <w:tc>
          <w:tcPr>
            <w:tcW w:w="0" w:type="auto"/>
            <w:vAlign w:val="center"/>
          </w:tcPr>
          <w:p w14:paraId="2295D072" w14:textId="79E49AB6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9</w:t>
            </w:r>
            <w:r w:rsidR="00C3643A">
              <w:rPr>
                <w:rFonts w:ascii="Times New Roman" w:hAnsi="Times New Roman" w:cs="Times New Roman"/>
                <w:lang w:eastAsia="en-GB"/>
              </w:rPr>
              <w:t>5</w:t>
            </w:r>
          </w:p>
        </w:tc>
        <w:tc>
          <w:tcPr>
            <w:tcW w:w="0" w:type="auto"/>
          </w:tcPr>
          <w:p w14:paraId="686A6181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42B85A0" w14:textId="03A38344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9</w:t>
            </w:r>
            <w:r w:rsidR="00562EA0">
              <w:rPr>
                <w:rFonts w:ascii="Times New Roman" w:hAnsi="Times New Roman" w:cs="Times New Roman"/>
                <w:lang w:eastAsia="en-GB"/>
              </w:rPr>
              <w:t>3</w:t>
            </w:r>
          </w:p>
        </w:tc>
        <w:tc>
          <w:tcPr>
            <w:tcW w:w="0" w:type="auto"/>
            <w:vAlign w:val="center"/>
          </w:tcPr>
          <w:p w14:paraId="24B23D51" w14:textId="00228E88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9</w:t>
            </w:r>
            <w:r w:rsidR="00C3643A">
              <w:rPr>
                <w:rFonts w:ascii="Times New Roman" w:hAnsi="Times New Roman" w:cs="Times New Roman"/>
                <w:lang w:eastAsia="en-GB"/>
              </w:rPr>
              <w:t>3</w:t>
            </w:r>
          </w:p>
        </w:tc>
        <w:tc>
          <w:tcPr>
            <w:tcW w:w="0" w:type="auto"/>
          </w:tcPr>
          <w:p w14:paraId="64E71F5F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1AB5C47" w14:textId="5ADB69D1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0</w:t>
            </w:r>
            <w:r w:rsidR="00562EA0">
              <w:rPr>
                <w:rFonts w:ascii="Times New Roman" w:hAnsi="Times New Roman" w:cs="Times New Roman"/>
                <w:lang w:eastAsia="en-GB"/>
              </w:rPr>
              <w:t>7</w:t>
            </w:r>
          </w:p>
        </w:tc>
        <w:tc>
          <w:tcPr>
            <w:tcW w:w="0" w:type="auto"/>
            <w:vAlign w:val="center"/>
          </w:tcPr>
          <w:p w14:paraId="75FFBE52" w14:textId="70532410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  <w:lang w:eastAsia="en-GB"/>
              </w:rPr>
              <w:t>0.0</w:t>
            </w:r>
            <w:r w:rsidR="00C3643A">
              <w:rPr>
                <w:rFonts w:ascii="Times New Roman" w:hAnsi="Times New Roman" w:cs="Times New Roman"/>
                <w:lang w:eastAsia="en-GB"/>
              </w:rPr>
              <w:t>7</w:t>
            </w:r>
          </w:p>
        </w:tc>
        <w:tc>
          <w:tcPr>
            <w:tcW w:w="0" w:type="auto"/>
            <w:vAlign w:val="center"/>
          </w:tcPr>
          <w:p w14:paraId="6F354845" w14:textId="250DEE0C" w:rsidR="006107E4" w:rsidRPr="008D7E58" w:rsidRDefault="00562EA0" w:rsidP="008D7E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23267</w:t>
            </w:r>
          </w:p>
        </w:tc>
        <w:tc>
          <w:tcPr>
            <w:tcW w:w="0" w:type="auto"/>
            <w:vAlign w:val="center"/>
          </w:tcPr>
          <w:p w14:paraId="6A228243" w14:textId="7971A72C" w:rsidR="006107E4" w:rsidRPr="008D7E58" w:rsidRDefault="00C3643A" w:rsidP="008D7E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en-GB"/>
              </w:rPr>
              <w:t>23583</w:t>
            </w:r>
          </w:p>
        </w:tc>
        <w:tc>
          <w:tcPr>
            <w:tcW w:w="0" w:type="auto"/>
          </w:tcPr>
          <w:p w14:paraId="48EC46A4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B5ED68C" w14:textId="77777777" w:rsidR="006107E4" w:rsidRPr="008D7E58" w:rsidRDefault="006107E4" w:rsidP="008D7E58">
            <w:pPr>
              <w:rPr>
                <w:rFonts w:ascii="Times New Roman" w:hAnsi="Times New Roman" w:cs="Times New Roman"/>
              </w:rPr>
            </w:pPr>
          </w:p>
        </w:tc>
      </w:tr>
      <w:tr w:rsidR="008D7E58" w:rsidRPr="008D7E58" w14:paraId="00D49914" w14:textId="77777777" w:rsidTr="00D72627">
        <w:trPr>
          <w:trHeight w:val="286"/>
        </w:trPr>
        <w:tc>
          <w:tcPr>
            <w:tcW w:w="0" w:type="auto"/>
          </w:tcPr>
          <w:p w14:paraId="3740EFFE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143BF82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F16CF12" w14:textId="77777777" w:rsidR="0014186E" w:rsidRPr="008D7E58" w:rsidRDefault="0014186E" w:rsidP="008D7E5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912AE26" w14:textId="77777777" w:rsidR="0014186E" w:rsidRPr="008D7E58" w:rsidRDefault="0014186E" w:rsidP="008D7E5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CAF9BA7" w14:textId="77777777" w:rsidR="0014186E" w:rsidRPr="008D7E58" w:rsidRDefault="0014186E" w:rsidP="008D7E58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7F34A2E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71B1EF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C3F4F7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F998B15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0799F49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E09AB3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79B7D26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31CF684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92A0C61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D29CAB2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751BFE5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63B74A1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1F6266C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B2CC038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ED70D04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B1B4938" w14:textId="77777777" w:rsidR="0014186E" w:rsidRPr="008D7E58" w:rsidRDefault="0014186E" w:rsidP="008D7E58">
            <w:pPr>
              <w:rPr>
                <w:rFonts w:ascii="Times New Roman" w:hAnsi="Times New Roman" w:cs="Times New Roman"/>
              </w:rPr>
            </w:pPr>
          </w:p>
        </w:tc>
      </w:tr>
      <w:tr w:rsidR="00355E36" w:rsidRPr="008D7E58" w14:paraId="64F067EE" w14:textId="77777777" w:rsidTr="00D72627">
        <w:trPr>
          <w:trHeight w:val="286"/>
        </w:trPr>
        <w:tc>
          <w:tcPr>
            <w:tcW w:w="0" w:type="auto"/>
          </w:tcPr>
          <w:p w14:paraId="77013C6D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WLSMV</w:t>
            </w:r>
          </w:p>
        </w:tc>
        <w:tc>
          <w:tcPr>
            <w:tcW w:w="0" w:type="auto"/>
          </w:tcPr>
          <w:p w14:paraId="0578093B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0" w:type="auto"/>
          </w:tcPr>
          <w:p w14:paraId="6906BD2D" w14:textId="77777777" w:rsidR="00355E36" w:rsidRPr="008D7E58" w:rsidRDefault="00355E36" w:rsidP="00355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2944FA6" w14:textId="734C5297" w:rsidR="00355E36" w:rsidRPr="008D7E58" w:rsidRDefault="001A7D95" w:rsidP="00355E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84</w:t>
            </w:r>
            <w:r w:rsidR="00FA2DC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0" w:type="auto"/>
            <w:vAlign w:val="center"/>
          </w:tcPr>
          <w:p w14:paraId="4EC06726" w14:textId="57415138" w:rsidR="00355E36" w:rsidRPr="008D7E58" w:rsidRDefault="001A7D95" w:rsidP="001A7D9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00</w:t>
            </w:r>
            <w:r w:rsidR="0027485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0" w:type="auto"/>
          </w:tcPr>
          <w:p w14:paraId="46420076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D1878AB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  <w:vAlign w:val="center"/>
          </w:tcPr>
          <w:p w14:paraId="5EDA351A" w14:textId="7726B190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</w:tcPr>
          <w:p w14:paraId="7433FF62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9D943BF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0" w:type="auto"/>
            <w:vAlign w:val="center"/>
          </w:tcPr>
          <w:p w14:paraId="6F08B4A6" w14:textId="506D2313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7</w:t>
            </w:r>
            <w:r w:rsidR="003C583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3C074256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D88A4CC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0" w:type="auto"/>
            <w:vAlign w:val="center"/>
          </w:tcPr>
          <w:p w14:paraId="7E2711DA" w14:textId="0165E6B8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7</w:t>
            </w:r>
            <w:r w:rsidR="003C58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BE4E031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679855A" w14:textId="1732E8A0" w:rsidR="00355E36" w:rsidRPr="008D7E58" w:rsidRDefault="00A652F8" w:rsidP="00355E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D7262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14:paraId="0EFDA776" w14:textId="605B860E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3</w:t>
            </w:r>
            <w:r w:rsidR="003C58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340E2492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D9DD28D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AA33913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2D15D2C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</w:tr>
      <w:tr w:rsidR="00355E36" w:rsidRPr="008D7E58" w14:paraId="145500CF" w14:textId="77777777" w:rsidTr="00D9744D">
        <w:trPr>
          <w:trHeight w:val="20"/>
        </w:trPr>
        <w:tc>
          <w:tcPr>
            <w:tcW w:w="0" w:type="auto"/>
          </w:tcPr>
          <w:p w14:paraId="75CFF48B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5E56597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0" w:type="auto"/>
          </w:tcPr>
          <w:p w14:paraId="0C773DAE" w14:textId="77777777" w:rsidR="00355E36" w:rsidRPr="008D7E58" w:rsidRDefault="00355E36" w:rsidP="00355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585FE4C" w14:textId="44EC5488" w:rsidR="00355E36" w:rsidRPr="008D7E58" w:rsidRDefault="001A7D95" w:rsidP="00355E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6</w:t>
            </w:r>
            <w:r w:rsidR="00A652F8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vAlign w:val="center"/>
          </w:tcPr>
          <w:p w14:paraId="10798B65" w14:textId="1F7652C2" w:rsidR="00355E36" w:rsidRPr="008D7E58" w:rsidRDefault="001A7D95" w:rsidP="00355E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1</w:t>
            </w:r>
            <w:r w:rsidR="00355E36" w:rsidRPr="008D7E5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</w:tcPr>
          <w:p w14:paraId="21E556BE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63D8193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vAlign w:val="center"/>
          </w:tcPr>
          <w:p w14:paraId="30A0DA57" w14:textId="2276DD05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</w:tcPr>
          <w:p w14:paraId="25E511DA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FEA8E4B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  <w:vAlign w:val="center"/>
          </w:tcPr>
          <w:p w14:paraId="4461B2A1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</w:tcPr>
          <w:p w14:paraId="730EAD17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5134D0F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0" w:type="auto"/>
            <w:vAlign w:val="center"/>
          </w:tcPr>
          <w:p w14:paraId="207FFC1D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0" w:type="auto"/>
          </w:tcPr>
          <w:p w14:paraId="68F798D5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DAF1B56" w14:textId="4FDD4A2A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1</w:t>
            </w:r>
            <w:r w:rsidR="00D726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41B8AB07" w14:textId="5D31B6DD" w:rsidR="00355E36" w:rsidRPr="008D7E58" w:rsidRDefault="00DC2332" w:rsidP="00355E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</w:tcPr>
          <w:p w14:paraId="6485FDE3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369DF36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FA4C3C2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EF6923D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</w:tr>
      <w:tr w:rsidR="00355E36" w:rsidRPr="008D7E58" w14:paraId="2E92F470" w14:textId="77777777" w:rsidTr="00D9744D">
        <w:trPr>
          <w:trHeight w:val="20"/>
        </w:trPr>
        <w:tc>
          <w:tcPr>
            <w:tcW w:w="0" w:type="auto"/>
          </w:tcPr>
          <w:p w14:paraId="1C0CC617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1181F5F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1c</w:t>
            </w:r>
          </w:p>
        </w:tc>
        <w:tc>
          <w:tcPr>
            <w:tcW w:w="0" w:type="auto"/>
          </w:tcPr>
          <w:p w14:paraId="05785023" w14:textId="77777777" w:rsidR="00355E36" w:rsidRPr="008D7E58" w:rsidRDefault="00355E36" w:rsidP="00355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3A71345" w14:textId="7B974502" w:rsidR="00355E36" w:rsidRPr="008D7E58" w:rsidRDefault="001A7D95" w:rsidP="001A7D9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1</w:t>
            </w:r>
            <w:r w:rsidR="00A652F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0" w:type="auto"/>
            <w:vAlign w:val="center"/>
          </w:tcPr>
          <w:p w14:paraId="6B9B45FC" w14:textId="499AA18B" w:rsidR="00355E36" w:rsidRPr="008D7E58" w:rsidRDefault="001A7D95" w:rsidP="00355E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1</w:t>
            </w:r>
            <w:r w:rsidR="00355E36" w:rsidRPr="008D7E5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</w:tcPr>
          <w:p w14:paraId="3ED8C191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C86BC9B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  <w:vAlign w:val="center"/>
          </w:tcPr>
          <w:p w14:paraId="77FE537B" w14:textId="4509DE76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0" w:type="auto"/>
          </w:tcPr>
          <w:p w14:paraId="72D59954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7683144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0" w:type="auto"/>
            <w:vAlign w:val="center"/>
          </w:tcPr>
          <w:p w14:paraId="4336BA05" w14:textId="1BF29720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9</w:t>
            </w:r>
            <w:r w:rsidR="003C583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258B3420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85B6F16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0" w:type="auto"/>
            <w:vAlign w:val="center"/>
          </w:tcPr>
          <w:p w14:paraId="16C1996E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0" w:type="auto"/>
          </w:tcPr>
          <w:p w14:paraId="1C27BCCC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B829B8D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 xml:space="preserve">0.10 </w:t>
            </w:r>
          </w:p>
        </w:tc>
        <w:tc>
          <w:tcPr>
            <w:tcW w:w="0" w:type="auto"/>
            <w:vAlign w:val="center"/>
          </w:tcPr>
          <w:p w14:paraId="1C9647F7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</w:tcPr>
          <w:p w14:paraId="4C539D1B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EBEEE80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DD0683C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F3BA76D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</w:tr>
      <w:tr w:rsidR="00355E36" w:rsidRPr="008D7E58" w14:paraId="7A2F14F6" w14:textId="77777777" w:rsidTr="00D9744D">
        <w:trPr>
          <w:trHeight w:val="20"/>
        </w:trPr>
        <w:tc>
          <w:tcPr>
            <w:tcW w:w="0" w:type="auto"/>
          </w:tcPr>
          <w:p w14:paraId="56B83FA2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56E069C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1d</w:t>
            </w:r>
          </w:p>
        </w:tc>
        <w:tc>
          <w:tcPr>
            <w:tcW w:w="0" w:type="auto"/>
          </w:tcPr>
          <w:p w14:paraId="190089EE" w14:textId="77777777" w:rsidR="00355E36" w:rsidRPr="008D7E58" w:rsidRDefault="00355E36" w:rsidP="00355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4B841A8" w14:textId="7581BAE8" w:rsidR="00355E36" w:rsidRPr="008D7E58" w:rsidRDefault="001A7D95" w:rsidP="00355E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</w:t>
            </w:r>
            <w:r w:rsidR="00355E36" w:rsidRPr="008D7E5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0" w:type="auto"/>
            <w:vAlign w:val="center"/>
          </w:tcPr>
          <w:p w14:paraId="6BBBADD5" w14:textId="446A5AB3" w:rsidR="00355E36" w:rsidRPr="008D7E58" w:rsidRDefault="001A7D95" w:rsidP="00355E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</w:t>
            </w:r>
            <w:r w:rsidR="00355E36" w:rsidRPr="008D7E58">
              <w:rPr>
                <w:rFonts w:ascii="Times New Roman" w:hAnsi="Times New Roman" w:cs="Times New Roman"/>
              </w:rPr>
              <w:t>.</w:t>
            </w:r>
            <w:r w:rsidR="003C583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</w:tcPr>
          <w:p w14:paraId="1A08C27C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D19DD7F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  <w:vAlign w:val="center"/>
          </w:tcPr>
          <w:p w14:paraId="445331CB" w14:textId="26A81FF2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</w:tcPr>
          <w:p w14:paraId="46AA1EB9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7698138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0" w:type="auto"/>
            <w:vAlign w:val="center"/>
          </w:tcPr>
          <w:p w14:paraId="758EE4EF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0" w:type="auto"/>
          </w:tcPr>
          <w:p w14:paraId="05F18962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E301F17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0" w:type="auto"/>
            <w:vAlign w:val="center"/>
          </w:tcPr>
          <w:p w14:paraId="37256875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0" w:type="auto"/>
          </w:tcPr>
          <w:p w14:paraId="312525B3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9240BA8" w14:textId="14EF4438" w:rsidR="00355E36" w:rsidRPr="008D7E58" w:rsidRDefault="00D72627" w:rsidP="00355E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  <w:r w:rsidR="00355E36" w:rsidRPr="008D7E5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6E01EBE" w14:textId="5FBB4312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0</w:t>
            </w:r>
            <w:r w:rsidR="003C583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0F0862D3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FC3FF9C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D31DE09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D1FDB5B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</w:tr>
      <w:tr w:rsidR="00355E36" w:rsidRPr="008D7E58" w14:paraId="6C270292" w14:textId="77777777" w:rsidTr="008D7E58">
        <w:trPr>
          <w:trHeight w:val="20"/>
        </w:trPr>
        <w:tc>
          <w:tcPr>
            <w:tcW w:w="0" w:type="auto"/>
          </w:tcPr>
          <w:p w14:paraId="7B441893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E6FBF4D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00AEF93" w14:textId="77777777" w:rsidR="00355E36" w:rsidRPr="008D7E58" w:rsidRDefault="00355E36" w:rsidP="00355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E95A4F4" w14:textId="77777777" w:rsidR="00355E36" w:rsidRPr="008D7E58" w:rsidRDefault="00355E36" w:rsidP="00355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DE61A94" w14:textId="77777777" w:rsidR="00355E36" w:rsidRPr="008D7E58" w:rsidRDefault="00355E36" w:rsidP="00355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F9675DB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344772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2A5C80A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CF80990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293C2AA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99FB637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F1E609A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6CF832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E7A6092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7D782AE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1BD052F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B7CA9DA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88CD881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E5A8B33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29B2887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56E8668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</w:tr>
      <w:tr w:rsidR="00355E36" w:rsidRPr="008D7E58" w14:paraId="0009835D" w14:textId="77777777" w:rsidTr="00D9744D">
        <w:trPr>
          <w:trHeight w:val="20"/>
        </w:trPr>
        <w:tc>
          <w:tcPr>
            <w:tcW w:w="0" w:type="auto"/>
          </w:tcPr>
          <w:p w14:paraId="2F9A7D1F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4BEDF42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0" w:type="auto"/>
          </w:tcPr>
          <w:p w14:paraId="3987CE61" w14:textId="77777777" w:rsidR="00355E36" w:rsidRPr="008D7E58" w:rsidRDefault="00355E36" w:rsidP="00355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A052C31" w14:textId="29044249" w:rsidR="00355E36" w:rsidRPr="008D7E58" w:rsidRDefault="001A7D95" w:rsidP="00355E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7</w:t>
            </w:r>
            <w:r w:rsidR="00A652F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0" w:type="auto"/>
            <w:vAlign w:val="center"/>
          </w:tcPr>
          <w:p w14:paraId="237D1C2F" w14:textId="027C5501" w:rsidR="00355E36" w:rsidRPr="008D7E58" w:rsidRDefault="003C5834" w:rsidP="00355E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7</w:t>
            </w:r>
            <w:r w:rsidR="00274850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11AEFC63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115161E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  <w:vAlign w:val="center"/>
          </w:tcPr>
          <w:p w14:paraId="20FE4090" w14:textId="1ADE60E8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</w:tcPr>
          <w:p w14:paraId="54FF889D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A28CC22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  <w:vAlign w:val="center"/>
          </w:tcPr>
          <w:p w14:paraId="3A2C1576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</w:tcPr>
          <w:p w14:paraId="484012EE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D22FDBD" w14:textId="4A147FEC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9</w:t>
            </w:r>
            <w:r w:rsidR="001A7D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226D2E3A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0" w:type="auto"/>
          </w:tcPr>
          <w:p w14:paraId="5193367E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79E6E4C" w14:textId="66D3EBFD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1</w:t>
            </w:r>
            <w:r w:rsidR="00D7262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vAlign w:val="center"/>
          </w:tcPr>
          <w:p w14:paraId="33FA0A04" w14:textId="2B1557B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1</w:t>
            </w:r>
            <w:r w:rsidR="003C583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1A5EFBF8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8F51BA1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E31D4B7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8BA5987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</w:tr>
      <w:tr w:rsidR="00355E36" w:rsidRPr="008D7E58" w14:paraId="7C17E685" w14:textId="77777777" w:rsidTr="00D9744D">
        <w:trPr>
          <w:trHeight w:val="20"/>
        </w:trPr>
        <w:tc>
          <w:tcPr>
            <w:tcW w:w="0" w:type="auto"/>
          </w:tcPr>
          <w:p w14:paraId="080128CE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F872C26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0" w:type="auto"/>
          </w:tcPr>
          <w:p w14:paraId="6FB56F9C" w14:textId="77777777" w:rsidR="00355E36" w:rsidRPr="008D7E58" w:rsidRDefault="00355E36" w:rsidP="00355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E879814" w14:textId="78D4D1AC" w:rsidR="00355E36" w:rsidRPr="008D7E58" w:rsidRDefault="001A7D95" w:rsidP="00355E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9</w:t>
            </w:r>
            <w:r w:rsidR="00A652F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vAlign w:val="center"/>
          </w:tcPr>
          <w:p w14:paraId="52E1FA07" w14:textId="2B648680" w:rsidR="00355E36" w:rsidRPr="008D7E58" w:rsidRDefault="003C5834" w:rsidP="00355E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1</w:t>
            </w:r>
            <w:r w:rsidR="00355E36" w:rsidRPr="008D7E5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</w:tcPr>
          <w:p w14:paraId="4241B250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D6283BF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  <w:vAlign w:val="center"/>
          </w:tcPr>
          <w:p w14:paraId="77652AAC" w14:textId="60385D86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</w:tcPr>
          <w:p w14:paraId="7F230516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D871FE3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0" w:type="auto"/>
            <w:vAlign w:val="center"/>
          </w:tcPr>
          <w:p w14:paraId="43DF5441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0" w:type="auto"/>
          </w:tcPr>
          <w:p w14:paraId="69B02724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5DA6EA4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  <w:vAlign w:val="center"/>
          </w:tcPr>
          <w:p w14:paraId="47D345E5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</w:tcPr>
          <w:p w14:paraId="0F2D4480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6A9A1F7" w14:textId="10C17420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1</w:t>
            </w:r>
            <w:r w:rsidR="00D7262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vAlign w:val="center"/>
          </w:tcPr>
          <w:p w14:paraId="44B754CD" w14:textId="6F156FBD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1</w:t>
            </w:r>
            <w:r w:rsidR="003C58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483D0EAB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96899EC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CE5F0D6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C55367B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</w:tr>
      <w:tr w:rsidR="00355E36" w:rsidRPr="008D7E58" w14:paraId="4480993C" w14:textId="77777777" w:rsidTr="00D9744D">
        <w:trPr>
          <w:trHeight w:val="20"/>
        </w:trPr>
        <w:tc>
          <w:tcPr>
            <w:tcW w:w="0" w:type="auto"/>
          </w:tcPr>
          <w:p w14:paraId="3BF3745A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5C37A3D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2c</w:t>
            </w:r>
          </w:p>
        </w:tc>
        <w:tc>
          <w:tcPr>
            <w:tcW w:w="0" w:type="auto"/>
          </w:tcPr>
          <w:p w14:paraId="37352BF6" w14:textId="77777777" w:rsidR="00355E36" w:rsidRPr="008D7E58" w:rsidRDefault="00355E36" w:rsidP="00355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DE43FE2" w14:textId="2012599D" w:rsidR="00355E36" w:rsidRPr="008D7E58" w:rsidRDefault="001A7D95" w:rsidP="00355E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3</w:t>
            </w:r>
            <w:r w:rsidR="00A652F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vAlign w:val="center"/>
          </w:tcPr>
          <w:p w14:paraId="08736778" w14:textId="25A05935" w:rsidR="00355E36" w:rsidRPr="008D7E58" w:rsidRDefault="003C5834" w:rsidP="00355E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3</w:t>
            </w:r>
            <w:r w:rsidR="00355E36" w:rsidRPr="008D7E5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</w:tcPr>
          <w:p w14:paraId="4E551A12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1D5F636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  <w:vAlign w:val="center"/>
          </w:tcPr>
          <w:p w14:paraId="78534F01" w14:textId="6D68D530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0" w:type="auto"/>
          </w:tcPr>
          <w:p w14:paraId="2F0ACDF4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C8BD565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0" w:type="auto"/>
            <w:vAlign w:val="center"/>
          </w:tcPr>
          <w:p w14:paraId="2B864FAC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0" w:type="auto"/>
          </w:tcPr>
          <w:p w14:paraId="5AAB3401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4F6DEE1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  <w:vAlign w:val="center"/>
          </w:tcPr>
          <w:p w14:paraId="3DD159BF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0" w:type="auto"/>
          </w:tcPr>
          <w:p w14:paraId="236CBF8B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DFCF218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vAlign w:val="center"/>
          </w:tcPr>
          <w:p w14:paraId="0BE037D9" w14:textId="73470D84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1</w:t>
            </w:r>
            <w:r w:rsidR="003C583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3CB2AFE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43D1DBB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7AA3F0B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9412DA3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</w:tr>
      <w:tr w:rsidR="00355E36" w:rsidRPr="008D7E58" w14:paraId="34B31890" w14:textId="77777777" w:rsidTr="00D9744D">
        <w:trPr>
          <w:trHeight w:val="20"/>
        </w:trPr>
        <w:tc>
          <w:tcPr>
            <w:tcW w:w="0" w:type="auto"/>
          </w:tcPr>
          <w:p w14:paraId="14837688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266E9D2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0" w:type="auto"/>
          </w:tcPr>
          <w:p w14:paraId="1124C96D" w14:textId="77777777" w:rsidR="00355E36" w:rsidRPr="008D7E58" w:rsidRDefault="00355E36" w:rsidP="00355E36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B500D8C" w14:textId="0F55CD1C" w:rsidR="00355E36" w:rsidRPr="008D7E58" w:rsidRDefault="001A7D95" w:rsidP="00355E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  <w:r w:rsidR="00A652F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vAlign w:val="center"/>
          </w:tcPr>
          <w:p w14:paraId="5924A17A" w14:textId="60EDA672" w:rsidR="00355E36" w:rsidRPr="008D7E58" w:rsidRDefault="003C5834" w:rsidP="00355E3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</w:t>
            </w:r>
            <w:r w:rsidR="00355E36" w:rsidRPr="008D7E5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6D53BB8E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04F288D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vAlign w:val="center"/>
          </w:tcPr>
          <w:p w14:paraId="37D38DB4" w14:textId="69C787C6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</w:tcPr>
          <w:p w14:paraId="49EFFC1F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6A800EA" w14:textId="375F3E94" w:rsidR="00355E36" w:rsidRPr="008D7E58" w:rsidRDefault="00A652F8" w:rsidP="00355E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D7262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vAlign w:val="center"/>
          </w:tcPr>
          <w:p w14:paraId="4637C7B5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0" w:type="auto"/>
          </w:tcPr>
          <w:p w14:paraId="64F53528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E052788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0" w:type="auto"/>
            <w:vAlign w:val="center"/>
          </w:tcPr>
          <w:p w14:paraId="16CA6ABE" w14:textId="44F7EB5B" w:rsidR="00355E36" w:rsidRPr="008D7E58" w:rsidRDefault="00D85E07" w:rsidP="00355E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0" w:type="auto"/>
          </w:tcPr>
          <w:p w14:paraId="6E6DC8CC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4BD28C8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0" w:type="auto"/>
            <w:vAlign w:val="center"/>
          </w:tcPr>
          <w:p w14:paraId="67D23F12" w14:textId="7EC2C534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  <w:r w:rsidRPr="008D7E58">
              <w:rPr>
                <w:rFonts w:ascii="Times New Roman" w:hAnsi="Times New Roman" w:cs="Times New Roman"/>
              </w:rPr>
              <w:t>0.0</w:t>
            </w:r>
            <w:r w:rsidR="003C583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07CA7B25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DE2F99A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78E8DDF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2E5607C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</w:tr>
      <w:tr w:rsidR="00355E36" w:rsidRPr="008D7E58" w14:paraId="130C01D3" w14:textId="77777777" w:rsidTr="008D7E58">
        <w:trPr>
          <w:trHeight w:val="70"/>
        </w:trPr>
        <w:tc>
          <w:tcPr>
            <w:tcW w:w="0" w:type="auto"/>
          </w:tcPr>
          <w:p w14:paraId="55C229E6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4CE4861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8BB7353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A4418EF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17D643E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27B42B7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DBB360F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21598A4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18DB872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4E9EAB1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CDD7D1C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815A231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0FC17ED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22ECF0A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8C99AB6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940F722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C55A3FA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C807261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6B0D4CB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8E05C9D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24DF064" w14:textId="77777777" w:rsidR="00355E36" w:rsidRPr="008D7E58" w:rsidRDefault="00355E36" w:rsidP="00355E36">
            <w:pPr>
              <w:rPr>
                <w:rFonts w:ascii="Times New Roman" w:hAnsi="Times New Roman" w:cs="Times New Roman"/>
              </w:rPr>
            </w:pPr>
          </w:p>
        </w:tc>
      </w:tr>
    </w:tbl>
    <w:p w14:paraId="4EAEB8CB" w14:textId="77777777" w:rsidR="0014186E" w:rsidRPr="008D7E58" w:rsidRDefault="0014186E" w:rsidP="0014186E">
      <w:pPr>
        <w:rPr>
          <w:rFonts w:ascii="Times New Roman" w:hAnsi="Times New Roman" w:cs="Times New Roman"/>
        </w:rPr>
      </w:pPr>
    </w:p>
    <w:p w14:paraId="1FF425FB" w14:textId="77777777" w:rsidR="0014186E" w:rsidRPr="008D7E58" w:rsidRDefault="0014186E" w:rsidP="0014186E">
      <w:pPr>
        <w:rPr>
          <w:rFonts w:ascii="Times New Roman" w:hAnsi="Times New Roman" w:cs="Times New Roman"/>
        </w:rPr>
      </w:pPr>
    </w:p>
    <w:p w14:paraId="174B5B70" w14:textId="77777777" w:rsidR="008D7E58" w:rsidRPr="008D7E58" w:rsidRDefault="008D7E58" w:rsidP="0014186E">
      <w:pPr>
        <w:rPr>
          <w:rFonts w:ascii="Times New Roman" w:hAnsi="Times New Roman" w:cs="Times New Roman"/>
        </w:rPr>
      </w:pPr>
    </w:p>
    <w:p w14:paraId="40FFA23E" w14:textId="77777777" w:rsidR="008D7E58" w:rsidRPr="008D7E58" w:rsidRDefault="008D7E58" w:rsidP="0014186E">
      <w:pPr>
        <w:rPr>
          <w:rFonts w:ascii="Times New Roman" w:hAnsi="Times New Roman" w:cs="Times New Roman"/>
        </w:rPr>
      </w:pPr>
    </w:p>
    <w:p w14:paraId="29FFF419" w14:textId="77777777" w:rsidR="008D7E58" w:rsidRPr="008D7E58" w:rsidRDefault="008D7E58" w:rsidP="0014186E">
      <w:pPr>
        <w:rPr>
          <w:rFonts w:ascii="Times New Roman" w:hAnsi="Times New Roman" w:cs="Times New Roman"/>
        </w:rPr>
      </w:pPr>
    </w:p>
    <w:p w14:paraId="5B44392C" w14:textId="77777777" w:rsidR="008D7E58" w:rsidRPr="008D7E58" w:rsidRDefault="008D7E58" w:rsidP="0014186E">
      <w:pPr>
        <w:rPr>
          <w:rFonts w:ascii="Times New Roman" w:hAnsi="Times New Roman" w:cs="Times New Roman"/>
        </w:rPr>
      </w:pPr>
    </w:p>
    <w:p w14:paraId="635241DF" w14:textId="77777777" w:rsidR="008D7E58" w:rsidRPr="008D7E58" w:rsidRDefault="008D7E58" w:rsidP="0014186E">
      <w:pPr>
        <w:rPr>
          <w:rFonts w:ascii="Times New Roman" w:hAnsi="Times New Roman" w:cs="Times New Roman"/>
        </w:rPr>
      </w:pPr>
    </w:p>
    <w:p w14:paraId="65B5EFA3" w14:textId="77777777" w:rsidR="008D7E58" w:rsidRPr="008D7E58" w:rsidRDefault="008D7E58" w:rsidP="0014186E">
      <w:pPr>
        <w:rPr>
          <w:rFonts w:ascii="Times New Roman" w:hAnsi="Times New Roman" w:cs="Times New Roman"/>
        </w:rPr>
      </w:pPr>
    </w:p>
    <w:p w14:paraId="0FB72213" w14:textId="77777777" w:rsidR="008D7E58" w:rsidRPr="008D7E58" w:rsidRDefault="008D7E58" w:rsidP="0014186E">
      <w:pPr>
        <w:rPr>
          <w:rFonts w:ascii="Times New Roman" w:hAnsi="Times New Roman" w:cs="Times New Roman"/>
        </w:rPr>
      </w:pPr>
    </w:p>
    <w:p w14:paraId="7FA2EEEB" w14:textId="77777777" w:rsidR="008D7E58" w:rsidRPr="008D7E58" w:rsidRDefault="008D7E58" w:rsidP="0014186E">
      <w:pPr>
        <w:rPr>
          <w:rFonts w:ascii="Times New Roman" w:hAnsi="Times New Roman" w:cs="Times New Roman"/>
        </w:rPr>
      </w:pPr>
    </w:p>
    <w:p w14:paraId="28B49A2B" w14:textId="77777777" w:rsidR="008D7E58" w:rsidRPr="008D7E58" w:rsidRDefault="008D7E58" w:rsidP="0014186E">
      <w:pPr>
        <w:rPr>
          <w:rFonts w:ascii="Times New Roman" w:hAnsi="Times New Roman" w:cs="Times New Roman"/>
        </w:rPr>
      </w:pPr>
    </w:p>
    <w:p w14:paraId="338B3392" w14:textId="77777777" w:rsidR="008D7E58" w:rsidRPr="008D7E58" w:rsidRDefault="008D7E58" w:rsidP="0014186E">
      <w:pPr>
        <w:rPr>
          <w:rFonts w:ascii="Times New Roman" w:hAnsi="Times New Roman" w:cs="Times New Roman"/>
        </w:rPr>
      </w:pPr>
    </w:p>
    <w:p w14:paraId="7E463A9B" w14:textId="77777777" w:rsidR="008D7E58" w:rsidRPr="008D7E58" w:rsidRDefault="008D7E58" w:rsidP="0014186E">
      <w:pPr>
        <w:rPr>
          <w:rFonts w:ascii="Times New Roman" w:hAnsi="Times New Roman" w:cs="Times New Roman"/>
        </w:rPr>
      </w:pPr>
    </w:p>
    <w:p w14:paraId="674352F4" w14:textId="77777777" w:rsidR="008D7E58" w:rsidRPr="008D7E58" w:rsidRDefault="008D7E58" w:rsidP="0014186E">
      <w:pPr>
        <w:rPr>
          <w:rFonts w:ascii="Times New Roman" w:hAnsi="Times New Roman" w:cs="Times New Roman"/>
        </w:rPr>
      </w:pPr>
    </w:p>
    <w:p w14:paraId="1CD24438" w14:textId="77777777" w:rsidR="008D7E58" w:rsidRPr="008D7E58" w:rsidRDefault="008D7E58" w:rsidP="0014186E">
      <w:pPr>
        <w:rPr>
          <w:rFonts w:ascii="Times New Roman" w:hAnsi="Times New Roman" w:cs="Times New Roman"/>
        </w:rPr>
      </w:pPr>
    </w:p>
    <w:p w14:paraId="498FC932" w14:textId="77777777" w:rsidR="008D7E58" w:rsidRPr="008D7E58" w:rsidRDefault="008D7E58" w:rsidP="0014186E">
      <w:pPr>
        <w:rPr>
          <w:rFonts w:ascii="Times New Roman" w:hAnsi="Times New Roman" w:cs="Times New Roman"/>
        </w:rPr>
      </w:pPr>
    </w:p>
    <w:p w14:paraId="2C266D7D" w14:textId="77777777" w:rsidR="008D7E58" w:rsidRPr="008D7E58" w:rsidRDefault="008D7E58" w:rsidP="0014186E">
      <w:pPr>
        <w:rPr>
          <w:rFonts w:ascii="Times New Roman" w:hAnsi="Times New Roman" w:cs="Times New Roman"/>
        </w:rPr>
      </w:pPr>
    </w:p>
    <w:p w14:paraId="59432495" w14:textId="77777777" w:rsidR="008D7E58" w:rsidRPr="008D7E58" w:rsidRDefault="008D7E58" w:rsidP="0014186E">
      <w:pPr>
        <w:rPr>
          <w:rFonts w:ascii="Times New Roman" w:hAnsi="Times New Roman" w:cs="Times New Roman"/>
        </w:rPr>
      </w:pPr>
    </w:p>
    <w:p w14:paraId="7FDF4F9A" w14:textId="77777777" w:rsidR="008D7E58" w:rsidRPr="008D7E58" w:rsidRDefault="008D7E58" w:rsidP="0014186E">
      <w:pPr>
        <w:rPr>
          <w:rFonts w:ascii="Times New Roman" w:hAnsi="Times New Roman" w:cs="Times New Roman"/>
        </w:rPr>
      </w:pPr>
    </w:p>
    <w:p w14:paraId="34FDC13B" w14:textId="77777777" w:rsidR="008D7E58" w:rsidRPr="008D7E58" w:rsidRDefault="008D7E58" w:rsidP="0014186E">
      <w:pPr>
        <w:rPr>
          <w:rFonts w:ascii="Times New Roman" w:hAnsi="Times New Roman" w:cs="Times New Roman"/>
        </w:rPr>
      </w:pPr>
    </w:p>
    <w:p w14:paraId="05EAB8B2" w14:textId="77777777" w:rsidR="008D7E58" w:rsidRPr="008D7E58" w:rsidRDefault="008D7E58" w:rsidP="0014186E">
      <w:pPr>
        <w:rPr>
          <w:rFonts w:ascii="Times New Roman" w:hAnsi="Times New Roman" w:cs="Times New Roman"/>
        </w:rPr>
      </w:pPr>
    </w:p>
    <w:p w14:paraId="0287CA25" w14:textId="77777777" w:rsidR="0014186E" w:rsidRPr="008D7E58" w:rsidRDefault="0014186E" w:rsidP="0014186E">
      <w:pPr>
        <w:rPr>
          <w:rFonts w:ascii="Times New Roman" w:hAnsi="Times New Roman" w:cs="Times New Roman"/>
        </w:rPr>
      </w:pPr>
    </w:p>
    <w:p w14:paraId="7982D0C1" w14:textId="7E7213B3" w:rsidR="00DB7AA2" w:rsidRPr="008D7E58" w:rsidRDefault="0014186E" w:rsidP="008D7E58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color w:val="000000"/>
        </w:rPr>
      </w:pPr>
      <w:r w:rsidRPr="008D7E58">
        <w:rPr>
          <w:rFonts w:ascii="Times New Roman" w:hAnsi="Times New Roman" w:cs="Times New Roman"/>
        </w:rPr>
        <w:t xml:space="preserve">Note. </w:t>
      </w:r>
      <w:r w:rsidR="000A3136">
        <w:rPr>
          <w:rFonts w:ascii="Times New Roman" w:hAnsi="Times New Roman" w:cs="Times New Roman"/>
        </w:rPr>
        <w:t>Reported results are means over 50 datasets.</w:t>
      </w:r>
      <w:r w:rsidR="0026372C" w:rsidRPr="0026372C">
        <w:rPr>
          <w:rFonts w:ascii="Times New Roman" w:hAnsi="Times New Roman" w:cs="Times New Roman"/>
        </w:rPr>
        <w:t xml:space="preserve"> </w:t>
      </w:r>
      <w:r w:rsidR="0026372C" w:rsidRPr="008D7E58">
        <w:rPr>
          <w:rFonts w:ascii="Times New Roman" w:hAnsi="Times New Roman" w:cs="Times New Roman"/>
        </w:rPr>
        <w:t xml:space="preserve">All analyses had 50 successful computations for each </w:t>
      </w:r>
      <w:r w:rsidR="0026372C">
        <w:rPr>
          <w:rFonts w:ascii="Times New Roman" w:hAnsi="Times New Roman" w:cs="Times New Roman"/>
        </w:rPr>
        <w:t>statistic</w:t>
      </w:r>
      <w:r w:rsidR="0026372C" w:rsidRPr="008D7E58">
        <w:rPr>
          <w:rFonts w:ascii="Times New Roman" w:hAnsi="Times New Roman" w:cs="Times New Roman"/>
        </w:rPr>
        <w:t>.</w:t>
      </w:r>
      <w:r w:rsidR="000A3136">
        <w:rPr>
          <w:rFonts w:ascii="Times New Roman" w:hAnsi="Times New Roman" w:cs="Times New Roman"/>
        </w:rPr>
        <w:t xml:space="preserve"> All standard deviatio</w:t>
      </w:r>
      <w:r w:rsidR="0026372C">
        <w:rPr>
          <w:rFonts w:ascii="Times New Roman" w:hAnsi="Times New Roman" w:cs="Times New Roman"/>
        </w:rPr>
        <w:t xml:space="preserve">ns were small, indicating that </w:t>
      </w:r>
      <w:r w:rsidR="000A3136">
        <w:rPr>
          <w:rFonts w:ascii="Times New Roman" w:hAnsi="Times New Roman" w:cs="Times New Roman"/>
        </w:rPr>
        <w:t xml:space="preserve">there was little difference between imputation datasets. </w:t>
      </w:r>
      <w:r w:rsidRPr="008D7E58">
        <w:rPr>
          <w:rFonts w:ascii="Times New Roman" w:hAnsi="Times New Roman" w:cs="Times New Roman"/>
        </w:rPr>
        <w:t>BIC = Bayesian information criterion; CFI =</w:t>
      </w:r>
      <w:r w:rsidR="002272A5">
        <w:rPr>
          <w:rFonts w:ascii="Times New Roman" w:hAnsi="Times New Roman" w:cs="Times New Roman"/>
        </w:rPr>
        <w:t xml:space="preserve"> comparative fit index; MLMV = m</w:t>
      </w:r>
      <w:bookmarkStart w:id="22" w:name="_GoBack"/>
      <w:bookmarkEnd w:id="22"/>
      <w:r w:rsidRPr="008D7E58">
        <w:rPr>
          <w:rFonts w:ascii="Times New Roman" w:hAnsi="Times New Roman" w:cs="Times New Roman"/>
        </w:rPr>
        <w:t xml:space="preserve">aximum likelihood means and variance; RMSEA = root mean square error of approximation; S1 = calibration set; S2 = validation set; TLI = Tucker-Lewis fit index; WLSMV = </w:t>
      </w:r>
      <w:r w:rsidR="002272A5">
        <w:rPr>
          <w:rFonts w:ascii="Times New Roman" w:hAnsi="Times New Roman" w:cs="Times New Roman"/>
          <w:color w:val="000000"/>
        </w:rPr>
        <w:t>w</w:t>
      </w:r>
      <w:r w:rsidRPr="008D7E58">
        <w:rPr>
          <w:rFonts w:ascii="Times New Roman" w:hAnsi="Times New Roman" w:cs="Times New Roman"/>
          <w:color w:val="000000"/>
        </w:rPr>
        <w:t>eighted least squar</w:t>
      </w:r>
      <w:r w:rsidR="000D2E59" w:rsidRPr="008D7E58">
        <w:rPr>
          <w:rFonts w:ascii="Times New Roman" w:hAnsi="Times New Roman" w:cs="Times New Roman"/>
          <w:color w:val="000000"/>
        </w:rPr>
        <w:t xml:space="preserve">es means and </w:t>
      </w:r>
      <w:r w:rsidR="008D7E58" w:rsidRPr="008D7E58">
        <w:rPr>
          <w:rFonts w:ascii="Times New Roman" w:hAnsi="Times New Roman" w:cs="Times New Roman"/>
          <w:color w:val="000000"/>
        </w:rPr>
        <w:t>v</w:t>
      </w:r>
      <w:r w:rsidRPr="008D7E58">
        <w:rPr>
          <w:rFonts w:ascii="Times New Roman" w:hAnsi="Times New Roman" w:cs="Times New Roman"/>
          <w:color w:val="000000"/>
        </w:rPr>
        <w:t>ariance.</w:t>
      </w:r>
    </w:p>
    <w:bookmarkEnd w:id="4"/>
    <w:bookmarkEnd w:id="5"/>
    <w:bookmarkEnd w:id="12"/>
    <w:bookmarkEnd w:id="13"/>
    <w:sectPr w:rsidR="00DB7AA2" w:rsidRPr="008D7E58" w:rsidSect="00AE7C8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955"/>
    <w:rsid w:val="00036E83"/>
    <w:rsid w:val="00086E79"/>
    <w:rsid w:val="00092912"/>
    <w:rsid w:val="000A3136"/>
    <w:rsid w:val="000A5E00"/>
    <w:rsid w:val="000D2E59"/>
    <w:rsid w:val="000E223E"/>
    <w:rsid w:val="00112955"/>
    <w:rsid w:val="00113374"/>
    <w:rsid w:val="00115E09"/>
    <w:rsid w:val="0014186E"/>
    <w:rsid w:val="0015391E"/>
    <w:rsid w:val="00183DEA"/>
    <w:rsid w:val="001A7D95"/>
    <w:rsid w:val="001E1A3C"/>
    <w:rsid w:val="0020473D"/>
    <w:rsid w:val="0020708B"/>
    <w:rsid w:val="002272A5"/>
    <w:rsid w:val="00251F7F"/>
    <w:rsid w:val="0025395B"/>
    <w:rsid w:val="0026372C"/>
    <w:rsid w:val="00274366"/>
    <w:rsid w:val="00274850"/>
    <w:rsid w:val="002945BE"/>
    <w:rsid w:val="00294FD9"/>
    <w:rsid w:val="002E591D"/>
    <w:rsid w:val="002F6F9B"/>
    <w:rsid w:val="00355E36"/>
    <w:rsid w:val="003701B4"/>
    <w:rsid w:val="003A4AA6"/>
    <w:rsid w:val="003B3991"/>
    <w:rsid w:val="003C5834"/>
    <w:rsid w:val="0040158F"/>
    <w:rsid w:val="00413A9C"/>
    <w:rsid w:val="0049512F"/>
    <w:rsid w:val="004F040E"/>
    <w:rsid w:val="00504B55"/>
    <w:rsid w:val="00504DCC"/>
    <w:rsid w:val="00534629"/>
    <w:rsid w:val="005377E4"/>
    <w:rsid w:val="00562EA0"/>
    <w:rsid w:val="005C6A81"/>
    <w:rsid w:val="005E67B0"/>
    <w:rsid w:val="006107E4"/>
    <w:rsid w:val="006109AF"/>
    <w:rsid w:val="00663C9D"/>
    <w:rsid w:val="00663DDD"/>
    <w:rsid w:val="00757D62"/>
    <w:rsid w:val="007730AC"/>
    <w:rsid w:val="007A1D1B"/>
    <w:rsid w:val="008379DC"/>
    <w:rsid w:val="00877B92"/>
    <w:rsid w:val="0088277F"/>
    <w:rsid w:val="008A2CF8"/>
    <w:rsid w:val="008C60D4"/>
    <w:rsid w:val="008D65A0"/>
    <w:rsid w:val="008D7E58"/>
    <w:rsid w:val="0091762C"/>
    <w:rsid w:val="00977A0A"/>
    <w:rsid w:val="00995B2B"/>
    <w:rsid w:val="009E5439"/>
    <w:rsid w:val="00A404C9"/>
    <w:rsid w:val="00A652F8"/>
    <w:rsid w:val="00A76B5A"/>
    <w:rsid w:val="00AB15E8"/>
    <w:rsid w:val="00AD368E"/>
    <w:rsid w:val="00AE7C8D"/>
    <w:rsid w:val="00B623C3"/>
    <w:rsid w:val="00B82B9E"/>
    <w:rsid w:val="00BE5C36"/>
    <w:rsid w:val="00C26B9D"/>
    <w:rsid w:val="00C3643A"/>
    <w:rsid w:val="00C41776"/>
    <w:rsid w:val="00C6752D"/>
    <w:rsid w:val="00CC4B2C"/>
    <w:rsid w:val="00CE7030"/>
    <w:rsid w:val="00CF25E8"/>
    <w:rsid w:val="00D12421"/>
    <w:rsid w:val="00D42C08"/>
    <w:rsid w:val="00D54C6B"/>
    <w:rsid w:val="00D6560C"/>
    <w:rsid w:val="00D72627"/>
    <w:rsid w:val="00D72878"/>
    <w:rsid w:val="00D85E07"/>
    <w:rsid w:val="00D95AC1"/>
    <w:rsid w:val="00DB7AA2"/>
    <w:rsid w:val="00DC1C4D"/>
    <w:rsid w:val="00DC2332"/>
    <w:rsid w:val="00DD17A3"/>
    <w:rsid w:val="00DF085F"/>
    <w:rsid w:val="00DF43E9"/>
    <w:rsid w:val="00E23E8B"/>
    <w:rsid w:val="00E308FF"/>
    <w:rsid w:val="00E85CCE"/>
    <w:rsid w:val="00E93954"/>
    <w:rsid w:val="00E942CD"/>
    <w:rsid w:val="00EA7D6A"/>
    <w:rsid w:val="00ED39E8"/>
    <w:rsid w:val="00EE1A44"/>
    <w:rsid w:val="00F47A37"/>
    <w:rsid w:val="00FA2DC0"/>
    <w:rsid w:val="00FB06B7"/>
    <w:rsid w:val="00FD0440"/>
    <w:rsid w:val="00FE6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317B5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6A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186E"/>
    <w:rPr>
      <w:rFonts w:ascii="Segoe UI" w:hAnsi="Segoe U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DF085F"/>
    <w:rPr>
      <w:rFonts w:ascii="Lucida Sans" w:hAnsi="Lucida Sans" w:cs="Times New Roman"/>
      <w:color w:val="555555"/>
      <w:sz w:val="17"/>
      <w:szCs w:val="17"/>
      <w:lang w:eastAsia="en-GB"/>
    </w:rPr>
  </w:style>
  <w:style w:type="paragraph" w:customStyle="1" w:styleId="p2">
    <w:name w:val="p2"/>
    <w:basedOn w:val="Normal"/>
    <w:rsid w:val="00DF085F"/>
    <w:pPr>
      <w:shd w:val="clear" w:color="auto" w:fill="FFFFFF"/>
    </w:pPr>
    <w:rPr>
      <w:rFonts w:ascii="Lucida Sans" w:hAnsi="Lucida Sans" w:cs="Times New Roman"/>
      <w:color w:val="555555"/>
      <w:sz w:val="17"/>
      <w:szCs w:val="17"/>
      <w:lang w:eastAsia="en-GB"/>
    </w:rPr>
  </w:style>
  <w:style w:type="paragraph" w:customStyle="1" w:styleId="p3">
    <w:name w:val="p3"/>
    <w:basedOn w:val="Normal"/>
    <w:rsid w:val="00DF085F"/>
    <w:pPr>
      <w:shd w:val="clear" w:color="auto" w:fill="FFFFFF"/>
    </w:pPr>
    <w:rPr>
      <w:rFonts w:ascii="Lucida Sans" w:hAnsi="Lucida Sans" w:cs="Times New Roman"/>
      <w:color w:val="555555"/>
      <w:sz w:val="17"/>
      <w:szCs w:val="17"/>
      <w:lang w:eastAsia="en-GB"/>
    </w:rPr>
  </w:style>
  <w:style w:type="paragraph" w:customStyle="1" w:styleId="p4">
    <w:name w:val="p4"/>
    <w:basedOn w:val="Normal"/>
    <w:rsid w:val="00DF085F"/>
    <w:pPr>
      <w:shd w:val="clear" w:color="auto" w:fill="FFFFFF"/>
      <w:jc w:val="right"/>
    </w:pPr>
    <w:rPr>
      <w:rFonts w:ascii="Lucida Sans" w:hAnsi="Lucida Sans" w:cs="Times New Roman"/>
      <w:color w:val="555555"/>
      <w:sz w:val="17"/>
      <w:szCs w:val="17"/>
      <w:lang w:eastAsia="en-GB"/>
    </w:rPr>
  </w:style>
  <w:style w:type="paragraph" w:customStyle="1" w:styleId="p5">
    <w:name w:val="p5"/>
    <w:basedOn w:val="Normal"/>
    <w:rsid w:val="00DF085F"/>
    <w:pPr>
      <w:shd w:val="clear" w:color="auto" w:fill="FFFFFF"/>
    </w:pPr>
    <w:rPr>
      <w:rFonts w:ascii="Lucida Sans" w:hAnsi="Lucida Sans" w:cs="Times New Roman"/>
      <w:sz w:val="17"/>
      <w:szCs w:val="17"/>
      <w:lang w:eastAsia="en-GB"/>
    </w:rPr>
  </w:style>
  <w:style w:type="character" w:customStyle="1" w:styleId="s1">
    <w:name w:val="s1"/>
    <w:basedOn w:val="DefaultParagraphFont"/>
    <w:rsid w:val="00DF085F"/>
  </w:style>
  <w:style w:type="paragraph" w:styleId="BalloonText">
    <w:name w:val="Balloon Text"/>
    <w:basedOn w:val="Normal"/>
    <w:link w:val="BalloonTextChar"/>
    <w:uiPriority w:val="99"/>
    <w:semiHidden/>
    <w:unhideWhenUsed/>
    <w:rsid w:val="00FE60E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0E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9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25</Words>
  <Characters>4133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Medical Center Utrecht</Company>
  <LinksUpToDate>false</LinksUpToDate>
  <CharactersWithSpaces>4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hard A. Bakker, MSc, BA</dc:creator>
  <cp:keywords/>
  <dc:description/>
  <cp:lastModifiedBy>Leonhard A. Bakker, MSc, BA</cp:lastModifiedBy>
  <cp:revision>5</cp:revision>
  <cp:lastPrinted>2016-10-13T11:01:00Z</cp:lastPrinted>
  <dcterms:created xsi:type="dcterms:W3CDTF">2017-05-08T14:57:00Z</dcterms:created>
  <dcterms:modified xsi:type="dcterms:W3CDTF">2017-05-29T19:09:00Z</dcterms:modified>
</cp:coreProperties>
</file>